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C70F7" w14:textId="703A4D7C" w:rsidR="00A8677D" w:rsidRDefault="00A8677D" w:rsidP="00A8677D">
      <w:pPr>
        <w:spacing w:line="360" w:lineRule="auto"/>
        <w:jc w:val="center"/>
        <w:rPr>
          <w:b/>
          <w:bCs/>
          <w:sz w:val="32"/>
          <w:szCs w:val="32"/>
          <w:rtl/>
        </w:rPr>
      </w:pPr>
      <w:r w:rsidRPr="00A8677D">
        <w:rPr>
          <w:b/>
          <w:bCs/>
          <w:sz w:val="32"/>
          <w:szCs w:val="32"/>
          <w:lang w:bidi="ar-SA"/>
        </w:rPr>
        <w:t>Supplementary Materials</w:t>
      </w:r>
    </w:p>
    <w:p w14:paraId="7434747F" w14:textId="77777777" w:rsidR="00D55DB6" w:rsidRPr="00D55DB6" w:rsidRDefault="00D55DB6" w:rsidP="00D55DB6">
      <w:pPr>
        <w:bidi w:val="0"/>
        <w:spacing w:line="360" w:lineRule="auto"/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bookmarkStart w:id="0" w:name="_Hlk191561748"/>
      <w:r w:rsidRPr="00D55DB6">
        <w:rPr>
          <w:rFonts w:ascii="Calibri" w:eastAsia="Calibri" w:hAnsi="Calibri" w:cs="Calibri"/>
          <w:b/>
          <w:bCs/>
          <w:sz w:val="28"/>
          <w:szCs w:val="28"/>
        </w:rPr>
        <w:t>Association between chronic hepatitis B virus infection and stroke risk: A propensity score-matched analysis</w:t>
      </w:r>
    </w:p>
    <w:bookmarkEnd w:id="0"/>
    <w:p w14:paraId="1B661A0F" w14:textId="77777777" w:rsidR="00D55DB6" w:rsidRPr="00D55DB6" w:rsidRDefault="00D55DB6" w:rsidP="00D55DB6">
      <w:pPr>
        <w:bidi w:val="0"/>
        <w:spacing w:line="360" w:lineRule="auto"/>
        <w:jc w:val="center"/>
        <w:rPr>
          <w:rFonts w:ascii="Calibri" w:eastAsia="Calibri" w:hAnsi="Calibri" w:cs="Calibri"/>
          <w:sz w:val="24"/>
          <w:szCs w:val="24"/>
          <w:vertAlign w:val="superscript"/>
          <w:rtl/>
        </w:rPr>
      </w:pPr>
      <w:r w:rsidRPr="00D55DB6">
        <w:rPr>
          <w:rFonts w:ascii="Calibri" w:eastAsia="Calibri" w:hAnsi="Calibri" w:cs="Calibri"/>
          <w:sz w:val="24"/>
          <w:szCs w:val="24"/>
        </w:rPr>
        <w:t>Amir Yahav, MD, PhD</w:t>
      </w:r>
      <w:r w:rsidRPr="00D55DB6">
        <w:rPr>
          <w:rFonts w:ascii="Calibri" w:eastAsia="Calibri" w:hAnsi="Calibri" w:cs="Calibri"/>
          <w:sz w:val="24"/>
          <w:szCs w:val="24"/>
          <w:vertAlign w:val="superscript"/>
        </w:rPr>
        <w:t>1,2*</w:t>
      </w:r>
      <w:r w:rsidRPr="00D55DB6">
        <w:rPr>
          <w:sz w:val="28"/>
          <w:szCs w:val="28"/>
        </w:rPr>
        <w:t xml:space="preserve">, </w:t>
      </w:r>
      <w:r w:rsidRPr="00D55DB6">
        <w:rPr>
          <w:rFonts w:ascii="Calibri" w:eastAsia="Calibri" w:hAnsi="Calibri" w:cs="Calibri"/>
          <w:sz w:val="24"/>
          <w:szCs w:val="24"/>
        </w:rPr>
        <w:t>Doaa Ryan, MD</w:t>
      </w:r>
      <w:r w:rsidRPr="00D55DB6">
        <w:rPr>
          <w:rFonts w:ascii="Calibri" w:eastAsia="Calibri" w:hAnsi="Calibri" w:cs="Calibri"/>
          <w:sz w:val="24"/>
          <w:szCs w:val="24"/>
          <w:vertAlign w:val="superscript"/>
        </w:rPr>
        <w:t>2*</w:t>
      </w:r>
      <w:r w:rsidRPr="00D55DB6">
        <w:rPr>
          <w:rFonts w:ascii="Calibri" w:eastAsia="Calibri" w:hAnsi="Calibri" w:cs="Calibri"/>
          <w:sz w:val="24"/>
          <w:szCs w:val="24"/>
        </w:rPr>
        <w:t>, Nael Tuma, MD, MPH</w:t>
      </w:r>
      <w:r w:rsidRPr="00D55DB6">
        <w:rPr>
          <w:rFonts w:ascii="Calibri" w:eastAsia="Calibri" w:hAnsi="Calibri" w:cs="Calibri"/>
          <w:sz w:val="24"/>
          <w:szCs w:val="24"/>
          <w:vertAlign w:val="superscript"/>
        </w:rPr>
        <w:t>3</w:t>
      </w:r>
      <w:r w:rsidRPr="00D55DB6">
        <w:rPr>
          <w:rFonts w:ascii="Calibri" w:eastAsia="Calibri" w:hAnsi="Calibri" w:cs="Calibri"/>
          <w:sz w:val="24"/>
          <w:szCs w:val="24"/>
        </w:rPr>
        <w:t>, Anat Arbel, MD</w:t>
      </w:r>
      <w:r w:rsidRPr="00D55DB6">
        <w:rPr>
          <w:rFonts w:ascii="Calibri" w:eastAsia="Calibri" w:hAnsi="Calibri" w:cs="Calibri"/>
          <w:sz w:val="24"/>
          <w:szCs w:val="24"/>
          <w:vertAlign w:val="superscript"/>
        </w:rPr>
        <w:t>4</w:t>
      </w:r>
      <w:r w:rsidRPr="00D55DB6">
        <w:rPr>
          <w:rFonts w:ascii="Calibri" w:eastAsia="Calibri" w:hAnsi="Calibri" w:cs="Calibri"/>
          <w:sz w:val="24"/>
          <w:szCs w:val="24"/>
        </w:rPr>
        <w:t>, Nili Stein MPH</w:t>
      </w:r>
      <w:r w:rsidRPr="00D55DB6">
        <w:rPr>
          <w:rFonts w:ascii="Calibri" w:eastAsia="Calibri" w:hAnsi="Calibri" w:cs="Calibri"/>
          <w:sz w:val="24"/>
          <w:szCs w:val="24"/>
          <w:vertAlign w:val="superscript"/>
        </w:rPr>
        <w:t>2,5</w:t>
      </w:r>
      <w:r w:rsidRPr="00D55DB6">
        <w:rPr>
          <w:rFonts w:ascii="Calibri" w:eastAsia="Calibri" w:hAnsi="Calibri" w:cs="Calibri"/>
          <w:sz w:val="24"/>
          <w:szCs w:val="24"/>
        </w:rPr>
        <w:t>, Eitan Auriel, MD, MSc</w:t>
      </w:r>
      <w:r w:rsidRPr="00D55DB6">
        <w:rPr>
          <w:rFonts w:ascii="Calibri" w:eastAsia="Calibri" w:hAnsi="Calibri" w:cs="Calibri"/>
          <w:sz w:val="24"/>
          <w:szCs w:val="24"/>
          <w:vertAlign w:val="superscript"/>
        </w:rPr>
        <w:t>6,7</w:t>
      </w:r>
      <w:r w:rsidRPr="00D55DB6">
        <w:rPr>
          <w:rFonts w:ascii="Calibri" w:eastAsia="Calibri" w:hAnsi="Calibri" w:cs="Calibri"/>
          <w:sz w:val="24"/>
          <w:szCs w:val="24"/>
        </w:rPr>
        <w:t>, Walid Saliba, MD, MPH</w:t>
      </w:r>
      <w:r w:rsidRPr="00D55DB6">
        <w:rPr>
          <w:rFonts w:ascii="Calibri" w:eastAsia="Calibri" w:hAnsi="Calibri" w:cs="Calibri"/>
          <w:sz w:val="24"/>
          <w:szCs w:val="24"/>
          <w:vertAlign w:val="superscript"/>
        </w:rPr>
        <w:t>1,2</w:t>
      </w:r>
    </w:p>
    <w:p w14:paraId="370276E9" w14:textId="77777777" w:rsidR="00D55DB6" w:rsidRPr="00D55DB6" w:rsidRDefault="00D55DB6" w:rsidP="00D55DB6">
      <w:pPr>
        <w:bidi w:val="0"/>
        <w:spacing w:line="360" w:lineRule="auto"/>
        <w:rPr>
          <w:rFonts w:cstheme="minorHAnsi"/>
        </w:rPr>
      </w:pPr>
      <w:r w:rsidRPr="00D55DB6">
        <w:rPr>
          <w:rFonts w:cstheme="minorHAnsi"/>
        </w:rPr>
        <w:t>*Equal contribution</w:t>
      </w:r>
    </w:p>
    <w:p w14:paraId="74988ABA" w14:textId="77777777" w:rsidR="00D55DB6" w:rsidRPr="00D55DB6" w:rsidRDefault="00D55DB6" w:rsidP="00D55DB6">
      <w:pPr>
        <w:bidi w:val="0"/>
        <w:spacing w:line="360" w:lineRule="auto"/>
        <w:rPr>
          <w:rFonts w:ascii="Calibri" w:eastAsia="Calibri" w:hAnsi="Calibri" w:cs="Calibri"/>
          <w:sz w:val="20"/>
          <w:szCs w:val="20"/>
        </w:rPr>
      </w:pPr>
      <w:r w:rsidRPr="00D55DB6">
        <w:rPr>
          <w:rFonts w:cstheme="minorHAnsi"/>
          <w:vertAlign w:val="superscript"/>
        </w:rPr>
        <w:t>1</w:t>
      </w:r>
      <w:r w:rsidRPr="00D55DB6">
        <w:rPr>
          <w:rFonts w:cstheme="minorHAnsi"/>
        </w:rPr>
        <w:t>Ruth and Bruce Rappaport Faculty of Medicine, Technion-Israel Institute of Technology, Haifa, Israel,</w:t>
      </w:r>
      <w:r w:rsidRPr="00D55DB6">
        <w:rPr>
          <w:rFonts w:ascii="Calibri" w:eastAsia="Calibri" w:hAnsi="Calibri" w:cs="Calibri"/>
        </w:rPr>
        <w:t xml:space="preserve"> </w:t>
      </w:r>
      <w:r w:rsidRPr="00D55DB6">
        <w:rPr>
          <w:rFonts w:cstheme="minorHAnsi"/>
          <w:vertAlign w:val="superscript"/>
        </w:rPr>
        <w:t>2</w:t>
      </w:r>
      <w:r w:rsidRPr="00D55DB6">
        <w:rPr>
          <w:rFonts w:cstheme="minorHAnsi"/>
        </w:rPr>
        <w:t xml:space="preserve">Department of Community Medicine and Epidemiology, Lady Davis Carmel Medical Center, Haifa, Israel , </w:t>
      </w:r>
      <w:r w:rsidRPr="00D55DB6">
        <w:rPr>
          <w:rFonts w:cstheme="minorHAnsi"/>
          <w:vertAlign w:val="superscript"/>
        </w:rPr>
        <w:t>3</w:t>
      </w:r>
      <w:r w:rsidRPr="00D55DB6">
        <w:rPr>
          <w:rFonts w:cstheme="minorHAnsi"/>
        </w:rPr>
        <w:t xml:space="preserve">Northern District Health Bureau, Ministry of Health, Nof Hagalil, Israel, </w:t>
      </w:r>
      <w:r w:rsidRPr="00D55DB6">
        <w:rPr>
          <w:rFonts w:cstheme="minorHAnsi"/>
          <w:vertAlign w:val="superscript"/>
        </w:rPr>
        <w:t>4</w:t>
      </w:r>
      <w:r w:rsidRPr="00D55DB6">
        <w:rPr>
          <w:rFonts w:ascii="Calibri" w:eastAsiaTheme="majorEastAsia" w:hAnsi="Calibri" w:cs="Calibri"/>
        </w:rPr>
        <w:t xml:space="preserve">Infectious Diseases Unit, </w:t>
      </w:r>
      <w:r w:rsidRPr="00D55DB6">
        <w:rPr>
          <w:rFonts w:cstheme="minorHAnsi"/>
        </w:rPr>
        <w:t xml:space="preserve">Lady Davis Carmel Medical Center, Haifa, Israel, </w:t>
      </w:r>
      <w:r w:rsidRPr="00D55DB6">
        <w:rPr>
          <w:rFonts w:cstheme="minorHAnsi"/>
          <w:vertAlign w:val="superscript"/>
        </w:rPr>
        <w:t>5</w:t>
      </w:r>
      <w:r w:rsidRPr="00D55DB6">
        <w:rPr>
          <w:rFonts w:cstheme="minorHAnsi"/>
        </w:rPr>
        <w:t xml:space="preserve">Statistical Unit, </w:t>
      </w:r>
      <w:bookmarkStart w:id="1" w:name="_Hlk96713199"/>
      <w:r w:rsidRPr="00D55DB6">
        <w:rPr>
          <w:rFonts w:cstheme="minorHAnsi"/>
        </w:rPr>
        <w:t>Lady Davis Carmel Medical Center, Haifa, Israel</w:t>
      </w:r>
      <w:bookmarkEnd w:id="1"/>
      <w:r w:rsidRPr="00D55DB6">
        <w:rPr>
          <w:rFonts w:cstheme="minorHAnsi"/>
        </w:rPr>
        <w:t xml:space="preserve">, </w:t>
      </w:r>
      <w:r w:rsidRPr="00D55DB6">
        <w:rPr>
          <w:rFonts w:cstheme="minorHAnsi"/>
          <w:vertAlign w:val="superscript"/>
        </w:rPr>
        <w:t>6</w:t>
      </w:r>
      <w:r w:rsidRPr="00D55DB6">
        <w:rPr>
          <w:rFonts w:cstheme="minorHAnsi"/>
        </w:rPr>
        <w:t>Department of Neurology, Rabin Medical Center, Petach Tikva, Israel</w:t>
      </w:r>
      <w:r w:rsidRPr="00D55DB6">
        <w:rPr>
          <w:rFonts w:ascii="Calibri" w:eastAsia="Calibri" w:hAnsi="Calibri" w:cs="Calibri"/>
          <w:sz w:val="20"/>
          <w:szCs w:val="20"/>
        </w:rPr>
        <w:t>, and</w:t>
      </w:r>
      <w:r w:rsidRPr="00D55DB6">
        <w:rPr>
          <w:rFonts w:cstheme="minorHAnsi"/>
        </w:rPr>
        <w:t xml:space="preserve"> </w:t>
      </w:r>
      <w:r w:rsidRPr="00D55DB6">
        <w:rPr>
          <w:rFonts w:cstheme="minorHAnsi"/>
          <w:vertAlign w:val="superscript"/>
        </w:rPr>
        <w:t>7</w:t>
      </w:r>
      <w:r w:rsidRPr="00D55DB6">
        <w:rPr>
          <w:rFonts w:cstheme="minorHAnsi"/>
        </w:rPr>
        <w:t>Gray Faculty of Medical &amp; Health Sciences, Tel Aviv University, Tel Aviv, Israel</w:t>
      </w:r>
      <w:r w:rsidRPr="00D55DB6">
        <w:rPr>
          <w:rFonts w:ascii="Calibri" w:eastAsia="Calibri" w:hAnsi="Calibri" w:cs="Calibri"/>
          <w:sz w:val="20"/>
          <w:szCs w:val="20"/>
        </w:rPr>
        <w:t>.</w:t>
      </w:r>
      <w:r w:rsidRPr="00D55DB6">
        <w:rPr>
          <w:rFonts w:cstheme="minorHAnsi"/>
        </w:rPr>
        <w:t xml:space="preserve"> </w:t>
      </w:r>
    </w:p>
    <w:p w14:paraId="1B0F09B8" w14:textId="77777777" w:rsidR="00D55DB6" w:rsidRPr="00D55DB6" w:rsidRDefault="00D55DB6" w:rsidP="00D55DB6">
      <w:pPr>
        <w:bidi w:val="0"/>
        <w:spacing w:line="360" w:lineRule="auto"/>
        <w:rPr>
          <w:rFonts w:ascii="Calibri" w:eastAsia="Calibri" w:hAnsi="Calibri" w:cs="Calibri"/>
          <w:b/>
          <w:bCs/>
          <w:lang w:val="en-GB"/>
        </w:rPr>
      </w:pPr>
      <w:r w:rsidRPr="00D55DB6">
        <w:rPr>
          <w:rFonts w:ascii="Calibri" w:eastAsia="Calibri" w:hAnsi="Calibri" w:cs="Calibri"/>
          <w:b/>
          <w:bCs/>
          <w:lang w:val="en-GB"/>
        </w:rPr>
        <w:t xml:space="preserve">Short title: </w:t>
      </w:r>
      <w:r w:rsidRPr="00D55DB6">
        <w:rPr>
          <w:rFonts w:ascii="Calibri" w:eastAsia="Calibri" w:hAnsi="Calibri" w:cs="Calibri"/>
          <w:lang w:val="en-GB"/>
        </w:rPr>
        <w:t>Hepatitis B virus and stroke</w:t>
      </w:r>
    </w:p>
    <w:p w14:paraId="6C88490D" w14:textId="77777777" w:rsidR="00A8677D" w:rsidRPr="00D55DB6" w:rsidRDefault="00A8677D" w:rsidP="00DC5554">
      <w:pPr>
        <w:bidi w:val="0"/>
        <w:spacing w:line="360" w:lineRule="auto"/>
        <w:jc w:val="center"/>
        <w:rPr>
          <w:b/>
          <w:bCs/>
          <w:sz w:val="32"/>
          <w:szCs w:val="32"/>
          <w:rtl/>
          <w:lang w:val="en-GB"/>
        </w:rPr>
      </w:pPr>
    </w:p>
    <w:p w14:paraId="19FB7DBE" w14:textId="1F5690CB" w:rsidR="00A8677D" w:rsidRDefault="00A8677D">
      <w:pPr>
        <w:bidi w:val="0"/>
        <w:rPr>
          <w:b/>
          <w:bCs/>
        </w:rPr>
      </w:pPr>
    </w:p>
    <w:p w14:paraId="3F5315C2" w14:textId="77777777" w:rsidR="00A8677D" w:rsidRDefault="00A8677D">
      <w:pPr>
        <w:bidi w:val="0"/>
        <w:rPr>
          <w:b/>
          <w:bCs/>
        </w:rPr>
      </w:pPr>
      <w:r>
        <w:rPr>
          <w:b/>
          <w:bCs/>
        </w:rPr>
        <w:br w:type="page"/>
      </w:r>
    </w:p>
    <w:p w14:paraId="6ABEBF33" w14:textId="77777777" w:rsidR="00E34E67" w:rsidRPr="00E34E67" w:rsidRDefault="00E34E67" w:rsidP="00E34E67">
      <w:pPr>
        <w:bidi w:val="0"/>
        <w:rPr>
          <w:rFonts w:cstheme="minorHAnsi"/>
          <w:b/>
          <w:bCs/>
        </w:rPr>
      </w:pPr>
      <w:r w:rsidRPr="00E34E67">
        <w:rPr>
          <w:rFonts w:cstheme="minorHAnsi"/>
          <w:b/>
          <w:bCs/>
        </w:rPr>
        <w:lastRenderedPageBreak/>
        <w:t>Supplementary Materials</w:t>
      </w:r>
    </w:p>
    <w:p w14:paraId="32BA070E" w14:textId="77777777" w:rsidR="00E34E67" w:rsidRPr="00E34E67" w:rsidRDefault="00E34E67" w:rsidP="00E34E67">
      <w:pPr>
        <w:bidi w:val="0"/>
        <w:rPr>
          <w:rFonts w:cstheme="minorHAnsi"/>
          <w:b/>
          <w:bCs/>
        </w:rPr>
      </w:pPr>
    </w:p>
    <w:p w14:paraId="25AD83C5" w14:textId="77777777" w:rsidR="00E34E67" w:rsidRPr="00E34E67" w:rsidRDefault="00E34E67" w:rsidP="00E34E67">
      <w:pPr>
        <w:bidi w:val="0"/>
        <w:rPr>
          <w:rFonts w:cstheme="minorHAnsi"/>
          <w:b/>
          <w:bCs/>
        </w:rPr>
      </w:pPr>
      <w:r w:rsidRPr="00E34E67">
        <w:rPr>
          <w:rFonts w:cstheme="minorHAnsi"/>
          <w:b/>
          <w:bCs/>
        </w:rPr>
        <w:t>Contents</w:t>
      </w:r>
    </w:p>
    <w:p w14:paraId="2F4BA86E" w14:textId="6C1BF463" w:rsidR="00E34E67" w:rsidRPr="00FC75F9" w:rsidRDefault="00011239" w:rsidP="00C65D39">
      <w:pPr>
        <w:bidi w:val="0"/>
        <w:rPr>
          <w:rFonts w:ascii="Calibri" w:eastAsia="Calibri" w:hAnsi="Calibri" w:cs="Arial"/>
          <w:b/>
          <w:bCs/>
        </w:rPr>
      </w:pPr>
      <w:r w:rsidRPr="00FC75F9">
        <w:rPr>
          <w:rFonts w:ascii="Calibri" w:eastAsia="Calibri" w:hAnsi="Calibri" w:cs="Arial"/>
          <w:b/>
          <w:bCs/>
        </w:rPr>
        <w:t xml:space="preserve">Supplementary Table S1: </w:t>
      </w:r>
      <w:r w:rsidR="00C65D39" w:rsidRPr="00C65D39">
        <w:rPr>
          <w:rFonts w:ascii="Calibri" w:eastAsia="Calibri" w:hAnsi="Calibri" w:cs="Arial"/>
        </w:rPr>
        <w:t xml:space="preserve">Descriptive statistics, incidence rates and hazard ratios (HRs) for the association between hepatitis B virus (HBV) and study outcomes: Analysis restricted to subjects without a prior history of stroke </w:t>
      </w:r>
      <w:r w:rsidR="00C65D39" w:rsidRPr="00C65D39">
        <w:rPr>
          <w:rFonts w:ascii="Calibri" w:eastAsia="Calibri" w:hAnsi="Calibri" w:cs="Arial"/>
          <w:i/>
          <w:iCs/>
        </w:rPr>
        <w:t>(N=97,540)</w:t>
      </w:r>
      <w:r w:rsidR="00BC6C81" w:rsidRPr="00BC6C81">
        <w:rPr>
          <w:rFonts w:cstheme="minorHAnsi"/>
        </w:rPr>
        <w:t xml:space="preserve"> </w:t>
      </w:r>
      <w:r w:rsidR="00BC6C81">
        <w:rPr>
          <w:rFonts w:cstheme="minorHAnsi"/>
        </w:rPr>
        <w:t>……………………………………………………………………….……</w:t>
      </w:r>
      <w:proofErr w:type="gramStart"/>
      <w:r w:rsidR="00BC6C81">
        <w:rPr>
          <w:rFonts w:cstheme="minorHAnsi"/>
        </w:rPr>
        <w:t>…..</w:t>
      </w:r>
      <w:proofErr w:type="gramEnd"/>
      <w:r w:rsidR="00BC6C81" w:rsidRPr="00FC75F9">
        <w:rPr>
          <w:rFonts w:cstheme="minorHAnsi"/>
        </w:rPr>
        <w:t>….</w:t>
      </w:r>
      <w:r w:rsidR="008B42BC" w:rsidRPr="00FC75F9">
        <w:rPr>
          <w:rFonts w:cstheme="minorHAnsi"/>
          <w:b/>
          <w:bCs/>
        </w:rPr>
        <w:t>3</w:t>
      </w:r>
    </w:p>
    <w:p w14:paraId="079021F0" w14:textId="46BCE83A" w:rsidR="00F811C2" w:rsidRDefault="00B87049" w:rsidP="00BC6C81">
      <w:pPr>
        <w:bidi w:val="0"/>
        <w:rPr>
          <w:rFonts w:cstheme="minorHAnsi"/>
          <w:b/>
          <w:bCs/>
        </w:rPr>
      </w:pPr>
      <w:r w:rsidRPr="00FC75F9">
        <w:rPr>
          <w:rFonts w:ascii="Calibri" w:eastAsia="Calibri" w:hAnsi="Calibri" w:cs="Arial"/>
          <w:b/>
          <w:bCs/>
        </w:rPr>
        <w:t xml:space="preserve">Supplementary Table S2: </w:t>
      </w:r>
      <w:r w:rsidR="00BC6C81" w:rsidRPr="00BC6C81">
        <w:rPr>
          <w:rFonts w:ascii="Calibri" w:eastAsia="Calibri" w:hAnsi="Calibri" w:cs="Calibri"/>
        </w:rPr>
        <w:t>Descriptive statistics, incidence rates and hazard ratios (HRs) for the association between hepatitis B virus (HBV) and study outcomes: Analysis excluding subjects diagnosed with hepatitis C virus (HCV) during follow-up</w:t>
      </w:r>
      <w:r w:rsidR="00BC6C81">
        <w:rPr>
          <w:rFonts w:ascii="Calibri" w:eastAsia="Calibri" w:hAnsi="Calibri" w:cs="Calibri"/>
        </w:rPr>
        <w:t xml:space="preserve"> </w:t>
      </w:r>
      <w:r w:rsidR="00BC6C81" w:rsidRPr="00BC6C81">
        <w:rPr>
          <w:rFonts w:ascii="Calibri" w:eastAsia="Calibri" w:hAnsi="Calibri" w:cs="Calibri"/>
          <w:i/>
          <w:iCs/>
        </w:rPr>
        <w:t>(N=</w:t>
      </w:r>
      <w:proofErr w:type="gramStart"/>
      <w:r w:rsidR="00BC6C81" w:rsidRPr="00BC6C81">
        <w:rPr>
          <w:rFonts w:ascii="Calibri" w:eastAsia="Calibri" w:hAnsi="Calibri" w:cs="Calibri"/>
          <w:i/>
          <w:iCs/>
        </w:rPr>
        <w:t>101,673)</w:t>
      </w:r>
      <w:r w:rsidR="00FC75F9">
        <w:rPr>
          <w:rFonts w:cstheme="minorHAnsi"/>
        </w:rPr>
        <w:t>…</w:t>
      </w:r>
      <w:proofErr w:type="gramEnd"/>
      <w:r w:rsidR="00FC75F9">
        <w:rPr>
          <w:rFonts w:cstheme="minorHAnsi"/>
        </w:rPr>
        <w:t>……………</w:t>
      </w:r>
      <w:r w:rsidR="003835C9">
        <w:rPr>
          <w:rFonts w:cstheme="minorHAnsi"/>
        </w:rPr>
        <w:t>………….</w:t>
      </w:r>
      <w:r w:rsidR="00FC75F9">
        <w:rPr>
          <w:rFonts w:cstheme="minorHAnsi"/>
        </w:rPr>
        <w:t>………..</w:t>
      </w:r>
      <w:r w:rsidRPr="00FC75F9">
        <w:rPr>
          <w:rFonts w:cstheme="minorHAnsi"/>
        </w:rPr>
        <w:t>……</w:t>
      </w:r>
      <w:r w:rsidR="00F17155" w:rsidRPr="00FC75F9">
        <w:rPr>
          <w:rFonts w:cstheme="minorHAnsi"/>
        </w:rPr>
        <w:t>……</w:t>
      </w:r>
      <w:r w:rsidR="00564E5D" w:rsidRPr="00FC75F9">
        <w:rPr>
          <w:rFonts w:cstheme="minorHAnsi"/>
        </w:rPr>
        <w:t>.</w:t>
      </w:r>
      <w:r w:rsidR="008B42BC" w:rsidRPr="00FC75F9">
        <w:rPr>
          <w:rFonts w:cstheme="minorHAnsi"/>
          <w:b/>
          <w:bCs/>
        </w:rPr>
        <w:t>4</w:t>
      </w:r>
    </w:p>
    <w:p w14:paraId="6B382D6D" w14:textId="4EE521AE" w:rsidR="005A620B" w:rsidRPr="005A620B" w:rsidRDefault="005A620B" w:rsidP="005A620B">
      <w:pPr>
        <w:bidi w:val="0"/>
        <w:rPr>
          <w:rFonts w:ascii="Calibri" w:eastAsia="Calibri" w:hAnsi="Calibri" w:cs="Arial"/>
          <w:b/>
          <w:bCs/>
        </w:rPr>
      </w:pPr>
      <w:r w:rsidRPr="00D42DC1">
        <w:rPr>
          <w:rFonts w:ascii="Calibri" w:eastAsia="Calibri" w:hAnsi="Calibri" w:cs="Arial"/>
          <w:b/>
          <w:bCs/>
        </w:rPr>
        <w:t>Supplementary Table S</w:t>
      </w:r>
      <w:r>
        <w:rPr>
          <w:rFonts w:ascii="Calibri" w:eastAsia="Calibri" w:hAnsi="Calibri" w:cs="Arial"/>
          <w:b/>
          <w:bCs/>
        </w:rPr>
        <w:t>3</w:t>
      </w:r>
      <w:r w:rsidRPr="00D42DC1">
        <w:rPr>
          <w:rFonts w:ascii="Calibri" w:eastAsia="Calibri" w:hAnsi="Calibri" w:cs="Arial"/>
          <w:b/>
          <w:bCs/>
        </w:rPr>
        <w:t xml:space="preserve">: </w:t>
      </w:r>
      <w:r w:rsidRPr="00E25057">
        <w:rPr>
          <w:rFonts w:ascii="Calibri" w:eastAsia="Calibri" w:hAnsi="Calibri" w:cs="Arial"/>
        </w:rPr>
        <w:t>Descriptive statistics,</w:t>
      </w:r>
      <w:r w:rsidRPr="00E25057">
        <w:rPr>
          <w:rFonts w:ascii="Calibri" w:eastAsia="Calibri" w:hAnsi="Calibri" w:cs="Calibri"/>
        </w:rPr>
        <w:t xml:space="preserve"> incidence rates and hazard ratios (HRs) for the association between hepatitis B virus (HBV) and study outcomes: Analysis restricted </w:t>
      </w:r>
      <w:r w:rsidRPr="00E25057">
        <w:rPr>
          <w:rFonts w:ascii="Calibri" w:hAnsi="Calibri" w:cs="Calibri"/>
        </w:rPr>
        <w:t xml:space="preserve">to confirmed </w:t>
      </w:r>
      <w:r>
        <w:rPr>
          <w:rFonts w:ascii="Calibri" w:hAnsi="Calibri" w:cs="Calibri"/>
        </w:rPr>
        <w:t xml:space="preserve">chronic </w:t>
      </w:r>
      <w:r w:rsidRPr="00E25057">
        <w:rPr>
          <w:rFonts w:ascii="Calibri" w:hAnsi="Calibri" w:cs="Calibri"/>
        </w:rPr>
        <w:t xml:space="preserve">HBV cases defined by </w:t>
      </w:r>
      <m:oMath>
        <m:r>
          <m:rPr>
            <m:sty m:val="p"/>
          </m:rPr>
          <w:rPr>
            <w:rFonts w:ascii="Cambria Math" w:hAnsi="Cambria Math" w:cs="Calibri"/>
          </w:rPr>
          <m:t>≥</m:t>
        </m:r>
      </m:oMath>
      <w:r>
        <w:rPr>
          <w:rFonts w:ascii="Calibri" w:hAnsi="Calibri" w:cs="Calibri"/>
        </w:rPr>
        <w:t xml:space="preserve">2 </w:t>
      </w:r>
      <w:r w:rsidRPr="00E25057">
        <w:rPr>
          <w:rFonts w:ascii="Calibri" w:hAnsi="Calibri" w:cs="Calibri"/>
        </w:rPr>
        <w:t xml:space="preserve">positive HBsAg tests obtained </w:t>
      </w:r>
      <m:oMath>
        <m:r>
          <m:rPr>
            <m:sty m:val="p"/>
          </m:rPr>
          <w:rPr>
            <w:rFonts w:ascii="Cambria Math" w:hAnsi="Cambria Math" w:cs="Calibri"/>
          </w:rPr>
          <m:t>≥</m:t>
        </m:r>
      </m:oMath>
      <w:r w:rsidRPr="00E25057">
        <w:rPr>
          <w:rFonts w:ascii="Calibri" w:hAnsi="Calibri" w:cs="Calibri"/>
        </w:rPr>
        <w:t>6 months apart</w:t>
      </w:r>
      <w:r w:rsidRPr="00E25057">
        <w:rPr>
          <w:rFonts w:ascii="Calibri" w:eastAsia="Calibri" w:hAnsi="Calibri" w:cs="Calibri"/>
        </w:rPr>
        <w:t xml:space="preserve"> (N=</w:t>
      </w:r>
      <w:proofErr w:type="gramStart"/>
      <w:r w:rsidRPr="00E25057">
        <w:rPr>
          <w:rFonts w:ascii="Calibri" w:eastAsia="Calibri" w:hAnsi="Calibri" w:cs="Calibri"/>
        </w:rPr>
        <w:t>52,150</w:t>
      </w:r>
      <w:r w:rsidRPr="00E25057">
        <w:rPr>
          <w:rFonts w:ascii="Calibri" w:eastAsia="Calibri" w:hAnsi="Calibri" w:cs="Arial"/>
        </w:rPr>
        <w:t>)</w:t>
      </w:r>
      <w:r w:rsidRPr="005A620B">
        <w:rPr>
          <w:rFonts w:cstheme="minorHAnsi"/>
        </w:rPr>
        <w:t>…</w:t>
      </w:r>
      <w:proofErr w:type="gramEnd"/>
      <w:r w:rsidRPr="005A620B">
        <w:rPr>
          <w:rFonts w:cstheme="minorHAnsi"/>
        </w:rPr>
        <w:t>…</w:t>
      </w:r>
      <w:r>
        <w:rPr>
          <w:rFonts w:cstheme="minorHAnsi"/>
        </w:rPr>
        <w:t>…</w:t>
      </w:r>
      <w:r w:rsidRPr="005A620B">
        <w:rPr>
          <w:rFonts w:cstheme="minorHAnsi"/>
        </w:rPr>
        <w:t>….</w:t>
      </w:r>
      <w:r>
        <w:rPr>
          <w:rFonts w:ascii="Calibri" w:eastAsia="Calibri" w:hAnsi="Calibri" w:cs="Arial"/>
          <w:b/>
          <w:bCs/>
        </w:rPr>
        <w:t>5</w:t>
      </w:r>
    </w:p>
    <w:p w14:paraId="72857BD8" w14:textId="5479CAEA" w:rsidR="00C85073" w:rsidRPr="00564E5D" w:rsidRDefault="00B87049" w:rsidP="00FC75F9">
      <w:pPr>
        <w:bidi w:val="0"/>
        <w:rPr>
          <w:rFonts w:cstheme="minorHAnsi"/>
          <w:b/>
          <w:bCs/>
        </w:rPr>
      </w:pPr>
      <w:r w:rsidRPr="00FC75F9">
        <w:rPr>
          <w:rFonts w:ascii="Calibri" w:eastAsia="Calibri" w:hAnsi="Calibri" w:cs="Arial"/>
          <w:b/>
          <w:bCs/>
        </w:rPr>
        <w:t>Supplementary Table S</w:t>
      </w:r>
      <w:r w:rsidR="005A0FA7">
        <w:rPr>
          <w:rFonts w:ascii="Calibri" w:eastAsia="Calibri" w:hAnsi="Calibri" w:cs="Arial"/>
          <w:b/>
          <w:bCs/>
        </w:rPr>
        <w:t>4</w:t>
      </w:r>
      <w:r w:rsidRPr="00FC75F9">
        <w:rPr>
          <w:rFonts w:ascii="Calibri" w:eastAsia="Calibri" w:hAnsi="Calibri" w:cs="Arial"/>
          <w:b/>
          <w:bCs/>
        </w:rPr>
        <w:t xml:space="preserve">: </w:t>
      </w:r>
      <w:r w:rsidR="00FC75F9" w:rsidRPr="00D42DC1">
        <w:rPr>
          <w:rFonts w:ascii="Calibri" w:eastAsia="Calibri" w:hAnsi="Calibri" w:cs="Calibri"/>
        </w:rPr>
        <w:t>Subgroup analysis by baseline alanine aminotransferase (ALT) levels of subjects with hepatitis B virus (HBV)</w:t>
      </w:r>
      <w:r w:rsidR="00FC75F9" w:rsidRPr="00D42DC1">
        <w:rPr>
          <w:rFonts w:ascii="Calibri" w:eastAsia="Calibri" w:hAnsi="Calibri" w:cs="Calibri"/>
          <w:vertAlign w:val="superscript"/>
        </w:rPr>
        <w:t xml:space="preserve"> ‡</w:t>
      </w:r>
      <w:r w:rsidR="00FC75F9" w:rsidRPr="00D42DC1">
        <w:rPr>
          <w:rFonts w:ascii="Calibri" w:eastAsia="Calibri" w:hAnsi="Calibri" w:cs="Calibri"/>
        </w:rPr>
        <w:t xml:space="preserve">, for the association between HBV and study outcomes </w:t>
      </w:r>
      <w:r w:rsidR="00FC75F9" w:rsidRPr="00D42DC1">
        <w:rPr>
          <w:rFonts w:ascii="Calibri" w:eastAsia="Calibri" w:hAnsi="Calibri" w:cs="Calibri"/>
          <w:i/>
          <w:iCs/>
        </w:rPr>
        <w:t xml:space="preserve">(N= 98,730) </w:t>
      </w:r>
      <w:r w:rsidR="00FC75F9">
        <w:rPr>
          <w:rFonts w:ascii="Calibri" w:eastAsia="Calibri" w:hAnsi="Calibri" w:cs="Calibri"/>
          <w:i/>
          <w:iCs/>
        </w:rPr>
        <w:t>……………………………………………</w:t>
      </w:r>
      <w:r w:rsidR="00564E5D" w:rsidRPr="00FC75F9">
        <w:rPr>
          <w:rFonts w:ascii="Calibri" w:eastAsia="Calibri" w:hAnsi="Calibri" w:cs="Arial"/>
        </w:rPr>
        <w:t>…………………………………………………………………………………………………</w:t>
      </w:r>
      <w:r w:rsidR="005A0FA7">
        <w:rPr>
          <w:rFonts w:ascii="Calibri" w:eastAsia="Calibri" w:hAnsi="Calibri" w:cs="Arial"/>
          <w:b/>
          <w:bCs/>
        </w:rPr>
        <w:t>6</w:t>
      </w:r>
    </w:p>
    <w:p w14:paraId="38AD7C47" w14:textId="77777777" w:rsidR="00C85073" w:rsidRPr="00E34E67" w:rsidRDefault="00C85073" w:rsidP="00C85073">
      <w:pPr>
        <w:bidi w:val="0"/>
        <w:rPr>
          <w:rFonts w:cstheme="minorHAnsi"/>
        </w:rPr>
      </w:pPr>
    </w:p>
    <w:p w14:paraId="0F00F0C9" w14:textId="52F7C905" w:rsidR="008B42BC" w:rsidRDefault="00E34E67" w:rsidP="008B42BC">
      <w:pPr>
        <w:bidi w:val="0"/>
        <w:rPr>
          <w:b/>
          <w:bCs/>
        </w:rPr>
      </w:pPr>
      <w:r>
        <w:rPr>
          <w:b/>
          <w:bCs/>
        </w:rPr>
        <w:br w:type="page"/>
      </w:r>
    </w:p>
    <w:p w14:paraId="614FA2E0" w14:textId="61CEE081" w:rsidR="00D42DC1" w:rsidRPr="00D42DC1" w:rsidRDefault="00D42DC1" w:rsidP="009F5943">
      <w:pPr>
        <w:bidi w:val="0"/>
        <w:rPr>
          <w:rFonts w:ascii="Calibri" w:eastAsia="Calibri" w:hAnsi="Calibri" w:cs="Arial"/>
          <w:b/>
          <w:bCs/>
        </w:rPr>
      </w:pPr>
      <w:r w:rsidRPr="00D42DC1">
        <w:rPr>
          <w:rFonts w:ascii="Calibri" w:eastAsia="Calibri" w:hAnsi="Calibri" w:cs="Arial"/>
          <w:b/>
          <w:bCs/>
        </w:rPr>
        <w:lastRenderedPageBreak/>
        <w:t xml:space="preserve">Supplementary Table S1: </w:t>
      </w:r>
      <w:r w:rsidR="006E41CB" w:rsidRPr="004C13B5">
        <w:rPr>
          <w:rFonts w:ascii="Calibri" w:eastAsia="Calibri" w:hAnsi="Calibri" w:cs="Arial"/>
        </w:rPr>
        <w:t>Descriptive statistics</w:t>
      </w:r>
      <w:r w:rsidR="006E41CB">
        <w:rPr>
          <w:rFonts w:ascii="Calibri" w:eastAsia="Calibri" w:hAnsi="Calibri" w:cs="Arial"/>
        </w:rPr>
        <w:t>,</w:t>
      </w:r>
      <w:r w:rsidR="006E41CB" w:rsidRPr="00D42DC1">
        <w:rPr>
          <w:rFonts w:ascii="Calibri" w:eastAsia="Calibri" w:hAnsi="Calibri" w:cs="Calibri"/>
        </w:rPr>
        <w:t xml:space="preserve"> </w:t>
      </w:r>
      <w:r w:rsidR="006E41CB">
        <w:rPr>
          <w:rFonts w:ascii="Calibri" w:eastAsia="Calibri" w:hAnsi="Calibri" w:cs="Calibri"/>
        </w:rPr>
        <w:t>i</w:t>
      </w:r>
      <w:r w:rsidRPr="00D42DC1">
        <w:rPr>
          <w:rFonts w:ascii="Calibri" w:eastAsia="Calibri" w:hAnsi="Calibri" w:cs="Calibri"/>
        </w:rPr>
        <w:t>ncidence</w:t>
      </w:r>
      <w:r w:rsidR="0033645D">
        <w:rPr>
          <w:rFonts w:ascii="Calibri" w:eastAsia="Calibri" w:hAnsi="Calibri" w:cs="Calibri"/>
        </w:rPr>
        <w:t xml:space="preserve"> rates</w:t>
      </w:r>
      <w:r w:rsidRPr="00D42DC1">
        <w:rPr>
          <w:rFonts w:ascii="Calibri" w:eastAsia="Calibri" w:hAnsi="Calibri" w:cs="Calibri"/>
        </w:rPr>
        <w:t xml:space="preserve"> and hazard ratios</w:t>
      </w:r>
      <w:r w:rsidR="0033645D">
        <w:rPr>
          <w:rFonts w:ascii="Calibri" w:eastAsia="Calibri" w:hAnsi="Calibri" w:cs="Calibri"/>
        </w:rPr>
        <w:t xml:space="preserve"> (HRs)</w:t>
      </w:r>
      <w:r w:rsidRPr="00D42DC1">
        <w:rPr>
          <w:rFonts w:ascii="Calibri" w:eastAsia="Calibri" w:hAnsi="Calibri" w:cs="Calibri"/>
        </w:rPr>
        <w:t xml:space="preserve"> for the association between hepatitis B virus (HBV) and study outcomes: Analysis </w:t>
      </w:r>
      <w:r w:rsidRPr="00D42DC1">
        <w:rPr>
          <w:rFonts w:ascii="Calibri" w:eastAsia="Calibri" w:hAnsi="Calibri" w:cs="Arial"/>
        </w:rPr>
        <w:t>restricted to subjects without a prior history of stroke</w:t>
      </w:r>
      <w:r w:rsidRPr="00D42DC1">
        <w:rPr>
          <w:rFonts w:ascii="Calibri" w:eastAsia="Calibri" w:hAnsi="Calibri" w:cs="Calibri"/>
        </w:rPr>
        <w:t xml:space="preserve"> </w:t>
      </w:r>
      <w:r w:rsidRPr="00D42DC1">
        <w:rPr>
          <w:rFonts w:ascii="Calibri" w:eastAsia="Calibri" w:hAnsi="Calibri" w:cs="Arial"/>
          <w:i/>
          <w:iCs/>
        </w:rPr>
        <w:t>(N=97,540)</w:t>
      </w:r>
    </w:p>
    <w:tbl>
      <w:tblPr>
        <w:tblStyle w:val="TableGrid1"/>
        <w:tblW w:w="9465" w:type="dxa"/>
        <w:tblLayout w:type="fixed"/>
        <w:tblLook w:val="04A0" w:firstRow="1" w:lastRow="0" w:firstColumn="1" w:lastColumn="0" w:noHBand="0" w:noVBand="1"/>
      </w:tblPr>
      <w:tblGrid>
        <w:gridCol w:w="3156"/>
        <w:gridCol w:w="992"/>
        <w:gridCol w:w="1559"/>
        <w:gridCol w:w="1795"/>
        <w:gridCol w:w="1963"/>
      </w:tblGrid>
      <w:tr w:rsidR="00D42DC1" w:rsidRPr="00D42DC1" w14:paraId="6E9CDECA" w14:textId="77777777" w:rsidTr="005B7661">
        <w:tc>
          <w:tcPr>
            <w:tcW w:w="3156" w:type="dxa"/>
            <w:tcBorders>
              <w:top w:val="single" w:sz="4" w:space="0" w:color="auto"/>
            </w:tcBorders>
          </w:tcPr>
          <w:p w14:paraId="472856BF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</w:tc>
        <w:tc>
          <w:tcPr>
            <w:tcW w:w="992" w:type="dxa"/>
          </w:tcPr>
          <w:p w14:paraId="7194C263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No. of events</w:t>
            </w:r>
          </w:p>
        </w:tc>
        <w:tc>
          <w:tcPr>
            <w:tcW w:w="1559" w:type="dxa"/>
          </w:tcPr>
          <w:p w14:paraId="72F24A78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Follow-up duration (person-years)</w:t>
            </w:r>
          </w:p>
        </w:tc>
        <w:tc>
          <w:tcPr>
            <w:tcW w:w="1795" w:type="dxa"/>
          </w:tcPr>
          <w:p w14:paraId="541FDD32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ncidence rate (per 1,000 person-years)</w:t>
            </w:r>
          </w:p>
        </w:tc>
        <w:tc>
          <w:tcPr>
            <w:tcW w:w="1963" w:type="dxa"/>
            <w:vAlign w:val="center"/>
          </w:tcPr>
          <w:p w14:paraId="6575ADE4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i/>
                <w:iCs/>
                <w:u w:val="single"/>
              </w:rPr>
            </w:pPr>
            <w:r w:rsidRPr="00D42DC1">
              <w:rPr>
                <w:rFonts w:eastAsia="Times New Roman" w:cs="Calibri"/>
                <w:b/>
                <w:bCs/>
                <w:i/>
                <w:iCs/>
                <w:color w:val="000000"/>
              </w:rPr>
              <w:t>HR (95% CI)</w:t>
            </w:r>
          </w:p>
        </w:tc>
      </w:tr>
      <w:tr w:rsidR="00D42DC1" w:rsidRPr="00D42DC1" w14:paraId="34947030" w14:textId="77777777" w:rsidTr="005B7661">
        <w:tc>
          <w:tcPr>
            <w:tcW w:w="3156" w:type="dxa"/>
          </w:tcPr>
          <w:p w14:paraId="131BD8DB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Overall stroke*</w:t>
            </w:r>
          </w:p>
          <w:p w14:paraId="2E5B0B92" w14:textId="77777777" w:rsidR="00D42DC1" w:rsidRPr="00D42DC1" w:rsidRDefault="00D42DC1" w:rsidP="00D42DC1">
            <w:pPr>
              <w:bidi w:val="0"/>
              <w:spacing w:line="256" w:lineRule="auto"/>
            </w:pPr>
            <w:r w:rsidRPr="00D42DC1">
              <w:rPr>
                <w:rFonts w:cs="Calibri"/>
              </w:rPr>
              <w:t xml:space="preserve">HBV </w:t>
            </w:r>
            <w:r w:rsidRPr="00D42DC1">
              <w:t>(n=19,952)</w:t>
            </w:r>
          </w:p>
          <w:p w14:paraId="75D7BAD9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Non-HBV </w:t>
            </w:r>
            <w:r w:rsidRPr="00D42DC1">
              <w:t>(n=77,588)</w:t>
            </w:r>
          </w:p>
        </w:tc>
        <w:tc>
          <w:tcPr>
            <w:tcW w:w="992" w:type="dxa"/>
          </w:tcPr>
          <w:p w14:paraId="70281CBA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4DE2FC30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404</w:t>
            </w:r>
          </w:p>
          <w:p w14:paraId="17F19794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,404</w:t>
            </w:r>
          </w:p>
        </w:tc>
        <w:tc>
          <w:tcPr>
            <w:tcW w:w="1559" w:type="dxa"/>
          </w:tcPr>
          <w:p w14:paraId="2A50CFF3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7946662E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218,063</w:t>
            </w:r>
          </w:p>
          <w:p w14:paraId="1CCAE8CD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847,807</w:t>
            </w:r>
          </w:p>
        </w:tc>
        <w:tc>
          <w:tcPr>
            <w:tcW w:w="1795" w:type="dxa"/>
          </w:tcPr>
          <w:p w14:paraId="2F51BE24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6DF8315C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85</w:t>
            </w:r>
          </w:p>
          <w:p w14:paraId="658A7ECC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67</w:t>
            </w:r>
          </w:p>
        </w:tc>
        <w:tc>
          <w:tcPr>
            <w:tcW w:w="1963" w:type="dxa"/>
          </w:tcPr>
          <w:p w14:paraId="0D2F3300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66C44723" w14:textId="4DC5E330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1</w:t>
            </w:r>
            <w:r w:rsidR="00F71497">
              <w:rPr>
                <w:rFonts w:cs="Calibri" w:hint="cs"/>
                <w:rtl/>
              </w:rPr>
              <w:t>0</w:t>
            </w:r>
            <w:r w:rsidRPr="00D42DC1">
              <w:rPr>
                <w:rFonts w:cs="Calibri"/>
              </w:rPr>
              <w:t xml:space="preserve"> (0.97-1.25)</w:t>
            </w:r>
          </w:p>
          <w:p w14:paraId="12E9F624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  <w:tr w:rsidR="00D42DC1" w:rsidRPr="00D42DC1" w14:paraId="2687171A" w14:textId="77777777" w:rsidTr="005B7661">
        <w:tc>
          <w:tcPr>
            <w:tcW w:w="3156" w:type="dxa"/>
          </w:tcPr>
          <w:p w14:paraId="3DA0A240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schemic stroke</w:t>
            </w:r>
          </w:p>
          <w:p w14:paraId="567D4FA9" w14:textId="77777777" w:rsidR="00D42DC1" w:rsidRPr="00D42DC1" w:rsidRDefault="00D42DC1" w:rsidP="00D42DC1">
            <w:pPr>
              <w:bidi w:val="0"/>
              <w:spacing w:line="256" w:lineRule="auto"/>
            </w:pPr>
            <w:r w:rsidRPr="00D42DC1">
              <w:rPr>
                <w:rFonts w:cs="Calibri"/>
              </w:rPr>
              <w:t xml:space="preserve">HBV </w:t>
            </w:r>
            <w:r w:rsidRPr="00D42DC1">
              <w:t>(n=19,952)</w:t>
            </w:r>
          </w:p>
          <w:p w14:paraId="2065DB24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Non-HBV </w:t>
            </w:r>
            <w:r w:rsidRPr="00D42DC1">
              <w:t>(n=77,588)</w:t>
            </w:r>
          </w:p>
        </w:tc>
        <w:tc>
          <w:tcPr>
            <w:tcW w:w="992" w:type="dxa"/>
          </w:tcPr>
          <w:p w14:paraId="7E94B842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br/>
              <w:t>331</w:t>
            </w:r>
          </w:p>
          <w:p w14:paraId="2A6DC76B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,269</w:t>
            </w:r>
          </w:p>
        </w:tc>
        <w:tc>
          <w:tcPr>
            <w:tcW w:w="1559" w:type="dxa"/>
          </w:tcPr>
          <w:p w14:paraId="50882F0F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13822E77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218,063</w:t>
            </w:r>
          </w:p>
          <w:p w14:paraId="043D40CF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847,807</w:t>
            </w:r>
          </w:p>
        </w:tc>
        <w:tc>
          <w:tcPr>
            <w:tcW w:w="1795" w:type="dxa"/>
          </w:tcPr>
          <w:p w14:paraId="3CEBF3CE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42F4FEED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52</w:t>
            </w:r>
          </w:p>
          <w:p w14:paraId="4BE4A2D0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50</w:t>
            </w:r>
          </w:p>
        </w:tc>
        <w:tc>
          <w:tcPr>
            <w:tcW w:w="1963" w:type="dxa"/>
          </w:tcPr>
          <w:p w14:paraId="1D46E1CD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43513FF4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1.01 (0.88-1.16) </w:t>
            </w:r>
          </w:p>
          <w:p w14:paraId="1F0F3C40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  <w:tr w:rsidR="00D42DC1" w:rsidRPr="00D42DC1" w14:paraId="21A04265" w14:textId="77777777" w:rsidTr="005B7661">
        <w:tc>
          <w:tcPr>
            <w:tcW w:w="3156" w:type="dxa"/>
          </w:tcPr>
          <w:p w14:paraId="278E0E99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ntracerebral hemorrhage (ICH)</w:t>
            </w:r>
          </w:p>
          <w:p w14:paraId="0FD2C85F" w14:textId="77777777" w:rsidR="00D42DC1" w:rsidRPr="00D42DC1" w:rsidRDefault="00D42DC1" w:rsidP="00D42DC1">
            <w:pPr>
              <w:bidi w:val="0"/>
              <w:spacing w:line="256" w:lineRule="auto"/>
            </w:pPr>
            <w:r w:rsidRPr="00D42DC1">
              <w:rPr>
                <w:rFonts w:cs="Calibri"/>
              </w:rPr>
              <w:t xml:space="preserve">HBV </w:t>
            </w:r>
            <w:r w:rsidRPr="00D42DC1">
              <w:t>(n=19,952)</w:t>
            </w:r>
          </w:p>
          <w:p w14:paraId="245D8E40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rtl/>
              </w:rPr>
            </w:pPr>
            <w:r w:rsidRPr="00D42DC1">
              <w:rPr>
                <w:rFonts w:cs="Calibri"/>
              </w:rPr>
              <w:t xml:space="preserve">Non-HBV </w:t>
            </w:r>
            <w:r w:rsidRPr="00D42DC1">
              <w:t>(n=77,588)</w:t>
            </w:r>
          </w:p>
        </w:tc>
        <w:tc>
          <w:tcPr>
            <w:tcW w:w="992" w:type="dxa"/>
          </w:tcPr>
          <w:p w14:paraId="3426E765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5387E5BB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73</w:t>
            </w:r>
          </w:p>
          <w:p w14:paraId="1F85212F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35</w:t>
            </w:r>
          </w:p>
        </w:tc>
        <w:tc>
          <w:tcPr>
            <w:tcW w:w="1559" w:type="dxa"/>
          </w:tcPr>
          <w:p w14:paraId="5156D147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0AA77C65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218,063</w:t>
            </w:r>
          </w:p>
          <w:p w14:paraId="565BDBDF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847,807</w:t>
            </w:r>
          </w:p>
        </w:tc>
        <w:tc>
          <w:tcPr>
            <w:tcW w:w="1795" w:type="dxa"/>
          </w:tcPr>
          <w:p w14:paraId="1D0EE829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5FED20D1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0.35</w:t>
            </w:r>
          </w:p>
          <w:p w14:paraId="2710ED69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0.16</w:t>
            </w:r>
          </w:p>
        </w:tc>
        <w:tc>
          <w:tcPr>
            <w:tcW w:w="1963" w:type="dxa"/>
          </w:tcPr>
          <w:p w14:paraId="4F7095CF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2D2FF6AC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1.87 (1.35-2.58) </w:t>
            </w:r>
          </w:p>
          <w:p w14:paraId="24170179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</w:tbl>
    <w:p w14:paraId="1C1FE274" w14:textId="69F9D27A" w:rsidR="00D42DC1" w:rsidRPr="00D42DC1" w:rsidRDefault="0083737E" w:rsidP="00D42DC1">
      <w:pPr>
        <w:bidi w:val="0"/>
        <w:spacing w:after="0" w:line="256" w:lineRule="auto"/>
        <w:rPr>
          <w:rFonts w:cs="Calibri"/>
          <w:sz w:val="20"/>
          <w:szCs w:val="20"/>
        </w:rPr>
      </w:pPr>
      <w:r w:rsidRPr="00364CAC">
        <w:rPr>
          <w:rFonts w:ascii="Calibri" w:eastAsia="Calibri" w:hAnsi="Calibri" w:cs="Calibri"/>
          <w:sz w:val="16"/>
          <w:szCs w:val="16"/>
        </w:rPr>
        <w:t>Abbreviations:</w:t>
      </w:r>
      <w:r>
        <w:rPr>
          <w:rFonts w:ascii="Calibri" w:eastAsia="Calibri" w:hAnsi="Calibri" w:cs="Calibri"/>
          <w:sz w:val="16"/>
          <w:szCs w:val="16"/>
        </w:rPr>
        <w:t xml:space="preserve"> </w:t>
      </w:r>
      <w:r w:rsidR="00D42DC1" w:rsidRPr="00D42DC1">
        <w:rPr>
          <w:rFonts w:ascii="AdvTimes" w:cs="AdvTimes"/>
          <w:sz w:val="15"/>
          <w:szCs w:val="15"/>
        </w:rPr>
        <w:t>CI, confidence interval</w:t>
      </w:r>
    </w:p>
    <w:p w14:paraId="0E3F33BE" w14:textId="77777777" w:rsidR="00D42DC1" w:rsidRPr="00D42DC1" w:rsidRDefault="00D42DC1" w:rsidP="00D42DC1">
      <w:pPr>
        <w:bidi w:val="0"/>
        <w:spacing w:after="0" w:line="240" w:lineRule="auto"/>
        <w:rPr>
          <w:rFonts w:ascii="Calibri" w:eastAsia="Calibri" w:hAnsi="Calibri" w:cs="Calibri"/>
          <w:sz w:val="18"/>
          <w:szCs w:val="18"/>
        </w:rPr>
      </w:pPr>
      <w:r w:rsidRPr="00D42DC1">
        <w:rPr>
          <w:rFonts w:ascii="Calibri" w:eastAsia="Calibri" w:hAnsi="Calibri" w:cs="Calibri"/>
          <w:sz w:val="18"/>
          <w:szCs w:val="18"/>
        </w:rPr>
        <w:t>* Overall stroke was defined as the composite outcome of ischemic and intracerebral hemorrhagic (ICH) strokes.</w:t>
      </w:r>
    </w:p>
    <w:p w14:paraId="29B0AAF6" w14:textId="77777777" w:rsidR="00D42DC1" w:rsidRPr="00D42DC1" w:rsidRDefault="00D42DC1" w:rsidP="00D42DC1">
      <w:pPr>
        <w:bidi w:val="0"/>
        <w:spacing w:after="0" w:line="240" w:lineRule="auto"/>
        <w:rPr>
          <w:rFonts w:ascii="Calibri" w:eastAsia="Calibri" w:hAnsi="Calibri" w:cs="Calibri"/>
          <w:sz w:val="16"/>
          <w:szCs w:val="16"/>
        </w:rPr>
      </w:pPr>
    </w:p>
    <w:p w14:paraId="799B55E9" w14:textId="77777777" w:rsidR="00D42DC1" w:rsidRPr="00D42DC1" w:rsidRDefault="00D42DC1" w:rsidP="00D42DC1">
      <w:pPr>
        <w:bidi w:val="0"/>
        <w:spacing w:after="0" w:line="240" w:lineRule="auto"/>
        <w:rPr>
          <w:rFonts w:ascii="Calibri" w:eastAsia="Calibri" w:hAnsi="Calibri" w:cs="Calibri"/>
          <w:sz w:val="16"/>
          <w:szCs w:val="16"/>
        </w:rPr>
      </w:pPr>
    </w:p>
    <w:p w14:paraId="573BD4D6" w14:textId="77777777" w:rsidR="00D42DC1" w:rsidRPr="00D42DC1" w:rsidRDefault="00D42DC1" w:rsidP="00D42DC1">
      <w:pPr>
        <w:bidi w:val="0"/>
        <w:spacing w:after="0" w:line="240" w:lineRule="auto"/>
        <w:rPr>
          <w:rFonts w:ascii="Calibri" w:eastAsia="Calibri" w:hAnsi="Calibri" w:cs="Calibri"/>
          <w:sz w:val="16"/>
          <w:szCs w:val="16"/>
        </w:rPr>
      </w:pPr>
    </w:p>
    <w:p w14:paraId="2D610610" w14:textId="77777777" w:rsidR="00D42DC1" w:rsidRPr="00D42DC1" w:rsidRDefault="00D42DC1" w:rsidP="00D42DC1">
      <w:pPr>
        <w:bidi w:val="0"/>
        <w:spacing w:after="0" w:line="240" w:lineRule="auto"/>
        <w:rPr>
          <w:rFonts w:ascii="Calibri" w:eastAsia="Calibri" w:hAnsi="Calibri" w:cs="Calibri"/>
          <w:sz w:val="16"/>
          <w:szCs w:val="16"/>
        </w:rPr>
      </w:pPr>
    </w:p>
    <w:p w14:paraId="7E325200" w14:textId="77777777" w:rsidR="00D42DC1" w:rsidRPr="00D42DC1" w:rsidRDefault="00D42DC1" w:rsidP="00D42DC1">
      <w:pPr>
        <w:bidi w:val="0"/>
        <w:rPr>
          <w:rFonts w:ascii="Calibri" w:eastAsia="Calibri" w:hAnsi="Calibri" w:cs="Arial"/>
          <w:b/>
          <w:bCs/>
        </w:rPr>
      </w:pPr>
      <w:r w:rsidRPr="00D42DC1">
        <w:rPr>
          <w:rFonts w:ascii="Calibri" w:eastAsia="Calibri" w:hAnsi="Calibri" w:cs="Arial"/>
          <w:b/>
          <w:bCs/>
        </w:rPr>
        <w:br w:type="page"/>
      </w:r>
    </w:p>
    <w:p w14:paraId="6B80C10F" w14:textId="5825DAED" w:rsidR="00D42DC1" w:rsidRPr="00D42DC1" w:rsidRDefault="00D42DC1" w:rsidP="003835C9">
      <w:pPr>
        <w:bidi w:val="0"/>
        <w:rPr>
          <w:rFonts w:ascii="Calibri" w:eastAsia="Calibri" w:hAnsi="Calibri" w:cs="Arial"/>
          <w:b/>
          <w:bCs/>
        </w:rPr>
      </w:pPr>
      <w:r w:rsidRPr="00D42DC1">
        <w:rPr>
          <w:rFonts w:ascii="Calibri" w:eastAsia="Calibri" w:hAnsi="Calibri" w:cs="Arial"/>
          <w:b/>
          <w:bCs/>
        </w:rPr>
        <w:lastRenderedPageBreak/>
        <w:t xml:space="preserve">Supplementary Table S2: </w:t>
      </w:r>
      <w:bookmarkStart w:id="2" w:name="_Hlk209106875"/>
      <w:r w:rsidR="009750A1" w:rsidRPr="004C13B5">
        <w:rPr>
          <w:rFonts w:ascii="Calibri" w:eastAsia="Calibri" w:hAnsi="Calibri" w:cs="Arial"/>
        </w:rPr>
        <w:t>Descriptive statistics</w:t>
      </w:r>
      <w:r w:rsidR="009750A1">
        <w:rPr>
          <w:rFonts w:ascii="Calibri" w:eastAsia="Calibri" w:hAnsi="Calibri" w:cs="Arial"/>
        </w:rPr>
        <w:t>,</w:t>
      </w:r>
      <w:r w:rsidR="009750A1" w:rsidRPr="00D42DC1">
        <w:rPr>
          <w:rFonts w:ascii="Calibri" w:eastAsia="Calibri" w:hAnsi="Calibri" w:cs="Calibri"/>
        </w:rPr>
        <w:t xml:space="preserve"> </w:t>
      </w:r>
      <w:r w:rsidR="009750A1">
        <w:rPr>
          <w:rFonts w:ascii="Calibri" w:eastAsia="Calibri" w:hAnsi="Calibri" w:cs="Calibri"/>
        </w:rPr>
        <w:t>i</w:t>
      </w:r>
      <w:r w:rsidR="009750A1" w:rsidRPr="00D42DC1">
        <w:rPr>
          <w:rFonts w:ascii="Calibri" w:eastAsia="Calibri" w:hAnsi="Calibri" w:cs="Calibri"/>
        </w:rPr>
        <w:t>ncidence</w:t>
      </w:r>
      <w:r w:rsidR="009750A1">
        <w:rPr>
          <w:rFonts w:ascii="Calibri" w:eastAsia="Calibri" w:hAnsi="Calibri" w:cs="Calibri"/>
        </w:rPr>
        <w:t xml:space="preserve"> rates</w:t>
      </w:r>
      <w:r w:rsidR="009750A1" w:rsidRPr="00D42DC1">
        <w:rPr>
          <w:rFonts w:ascii="Calibri" w:eastAsia="Calibri" w:hAnsi="Calibri" w:cs="Calibri"/>
        </w:rPr>
        <w:t xml:space="preserve"> and hazard ratios</w:t>
      </w:r>
      <w:r w:rsidR="009750A1">
        <w:rPr>
          <w:rFonts w:ascii="Calibri" w:eastAsia="Calibri" w:hAnsi="Calibri" w:cs="Calibri"/>
        </w:rPr>
        <w:t xml:space="preserve"> (HRs) </w:t>
      </w:r>
      <w:r w:rsidR="003835C9" w:rsidRPr="003835C9">
        <w:rPr>
          <w:rFonts w:ascii="Calibri" w:eastAsia="Calibri" w:hAnsi="Calibri" w:cs="Calibri"/>
        </w:rPr>
        <w:t xml:space="preserve">for the association between hepatitis B virus (HBV) and study outcomes: Analysis excluding subjects diagnosed with </w:t>
      </w:r>
      <w:r w:rsidR="00881C13" w:rsidRPr="003835C9">
        <w:rPr>
          <w:rFonts w:ascii="Calibri" w:eastAsia="Calibri" w:hAnsi="Calibri" w:cs="Calibri"/>
        </w:rPr>
        <w:t xml:space="preserve">hepatitis </w:t>
      </w:r>
      <w:r w:rsidR="00FD46EC">
        <w:rPr>
          <w:rFonts w:ascii="Calibri" w:eastAsia="Calibri" w:hAnsi="Calibri" w:cs="Calibri"/>
        </w:rPr>
        <w:t>C</w:t>
      </w:r>
      <w:r w:rsidR="00881C13" w:rsidRPr="003835C9">
        <w:rPr>
          <w:rFonts w:ascii="Calibri" w:eastAsia="Calibri" w:hAnsi="Calibri" w:cs="Calibri"/>
        </w:rPr>
        <w:t xml:space="preserve"> virus </w:t>
      </w:r>
      <w:r w:rsidR="00FD46EC">
        <w:rPr>
          <w:rFonts w:ascii="Calibri" w:eastAsia="Calibri" w:hAnsi="Calibri" w:cs="Calibri"/>
        </w:rPr>
        <w:t>(</w:t>
      </w:r>
      <w:r w:rsidR="003835C9" w:rsidRPr="003835C9">
        <w:rPr>
          <w:rFonts w:ascii="Calibri" w:eastAsia="Calibri" w:hAnsi="Calibri" w:cs="Calibri"/>
        </w:rPr>
        <w:t>HCV</w:t>
      </w:r>
      <w:r w:rsidR="00FD46EC">
        <w:rPr>
          <w:rFonts w:ascii="Calibri" w:eastAsia="Calibri" w:hAnsi="Calibri" w:cs="Calibri"/>
        </w:rPr>
        <w:t>)</w:t>
      </w:r>
      <w:r w:rsidR="003835C9" w:rsidRPr="003835C9">
        <w:rPr>
          <w:rFonts w:ascii="Calibri" w:eastAsia="Calibri" w:hAnsi="Calibri" w:cs="Calibri"/>
        </w:rPr>
        <w:t xml:space="preserve"> during follow-up </w:t>
      </w:r>
      <w:r w:rsidR="003835C9" w:rsidRPr="003835C9">
        <w:rPr>
          <w:rFonts w:ascii="Calibri" w:eastAsia="Calibri" w:hAnsi="Calibri" w:cs="Calibri"/>
          <w:i/>
          <w:iCs/>
        </w:rPr>
        <w:t>(N=101,673</w:t>
      </w:r>
      <w:r w:rsidRPr="00D42DC1">
        <w:rPr>
          <w:rFonts w:ascii="Calibri" w:eastAsia="Calibri" w:hAnsi="Calibri" w:cs="Arial"/>
          <w:i/>
          <w:iCs/>
        </w:rPr>
        <w:t>)</w:t>
      </w:r>
      <w:bookmarkEnd w:id="2"/>
    </w:p>
    <w:tbl>
      <w:tblPr>
        <w:tblStyle w:val="TableGrid1"/>
        <w:tblW w:w="9487" w:type="dxa"/>
        <w:tblLayout w:type="fixed"/>
        <w:tblLook w:val="04A0" w:firstRow="1" w:lastRow="0" w:firstColumn="1" w:lastColumn="0" w:noHBand="0" w:noVBand="1"/>
      </w:tblPr>
      <w:tblGrid>
        <w:gridCol w:w="3156"/>
        <w:gridCol w:w="992"/>
        <w:gridCol w:w="1559"/>
        <w:gridCol w:w="1795"/>
        <w:gridCol w:w="1985"/>
      </w:tblGrid>
      <w:tr w:rsidR="00D42DC1" w:rsidRPr="00D42DC1" w14:paraId="73D8A5C1" w14:textId="77777777" w:rsidTr="005B7661">
        <w:tc>
          <w:tcPr>
            <w:tcW w:w="3156" w:type="dxa"/>
            <w:tcBorders>
              <w:top w:val="single" w:sz="4" w:space="0" w:color="auto"/>
            </w:tcBorders>
          </w:tcPr>
          <w:p w14:paraId="457B4E6A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</w:tc>
        <w:tc>
          <w:tcPr>
            <w:tcW w:w="992" w:type="dxa"/>
          </w:tcPr>
          <w:p w14:paraId="267C1CFD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No. of events</w:t>
            </w:r>
          </w:p>
        </w:tc>
        <w:tc>
          <w:tcPr>
            <w:tcW w:w="1559" w:type="dxa"/>
          </w:tcPr>
          <w:p w14:paraId="0270DFA5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Follow-up duration (person-years)</w:t>
            </w:r>
          </w:p>
        </w:tc>
        <w:tc>
          <w:tcPr>
            <w:tcW w:w="1795" w:type="dxa"/>
          </w:tcPr>
          <w:p w14:paraId="3F40663A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ncidence rate (per 1,000 person-years)</w:t>
            </w:r>
          </w:p>
        </w:tc>
        <w:tc>
          <w:tcPr>
            <w:tcW w:w="1985" w:type="dxa"/>
            <w:vAlign w:val="center"/>
          </w:tcPr>
          <w:p w14:paraId="249E9C23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i/>
                <w:iCs/>
                <w:u w:val="single"/>
              </w:rPr>
            </w:pPr>
            <w:r w:rsidRPr="00D42DC1">
              <w:rPr>
                <w:rFonts w:eastAsia="Times New Roman" w:cs="Calibri"/>
                <w:b/>
                <w:bCs/>
                <w:i/>
                <w:iCs/>
                <w:color w:val="000000"/>
              </w:rPr>
              <w:t>HR (95% CI)</w:t>
            </w:r>
          </w:p>
        </w:tc>
      </w:tr>
      <w:tr w:rsidR="00D42DC1" w:rsidRPr="00D42DC1" w14:paraId="0423A0B8" w14:textId="77777777" w:rsidTr="005B7661">
        <w:tc>
          <w:tcPr>
            <w:tcW w:w="3156" w:type="dxa"/>
          </w:tcPr>
          <w:p w14:paraId="595BE269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Overall stroke*</w:t>
            </w:r>
          </w:p>
          <w:p w14:paraId="3509B561" w14:textId="77777777" w:rsidR="00D42DC1" w:rsidRPr="00D42DC1" w:rsidRDefault="00D42DC1" w:rsidP="00D42DC1">
            <w:pPr>
              <w:bidi w:val="0"/>
              <w:spacing w:line="256" w:lineRule="auto"/>
            </w:pPr>
            <w:r w:rsidRPr="00D42DC1">
              <w:rPr>
                <w:rFonts w:cs="Calibri"/>
              </w:rPr>
              <w:t xml:space="preserve">HBV </w:t>
            </w:r>
            <w:r w:rsidRPr="00D42DC1">
              <w:t>(n=20,403)</w:t>
            </w:r>
          </w:p>
          <w:p w14:paraId="50801EE8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Non-HBV </w:t>
            </w:r>
            <w:r w:rsidRPr="00D42DC1">
              <w:t>(n=81,270)</w:t>
            </w:r>
          </w:p>
        </w:tc>
        <w:tc>
          <w:tcPr>
            <w:tcW w:w="992" w:type="dxa"/>
          </w:tcPr>
          <w:p w14:paraId="5E2E8DDC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3B051A1F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469</w:t>
            </w:r>
          </w:p>
          <w:p w14:paraId="4DC7F200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,694</w:t>
            </w:r>
          </w:p>
        </w:tc>
        <w:tc>
          <w:tcPr>
            <w:tcW w:w="1559" w:type="dxa"/>
          </w:tcPr>
          <w:p w14:paraId="0A9BC292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148402FB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219,647</w:t>
            </w:r>
          </w:p>
          <w:p w14:paraId="2773038B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873,065</w:t>
            </w:r>
          </w:p>
        </w:tc>
        <w:tc>
          <w:tcPr>
            <w:tcW w:w="1795" w:type="dxa"/>
          </w:tcPr>
          <w:p w14:paraId="025BB35B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12FC64F5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2.14</w:t>
            </w:r>
          </w:p>
          <w:p w14:paraId="77B9B5A3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94</w:t>
            </w:r>
          </w:p>
        </w:tc>
        <w:tc>
          <w:tcPr>
            <w:tcW w:w="1985" w:type="dxa"/>
          </w:tcPr>
          <w:p w14:paraId="2A7A2C9F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2C0E93B9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10 (0.98-1.23)</w:t>
            </w:r>
          </w:p>
          <w:p w14:paraId="4645F061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  <w:tr w:rsidR="00D42DC1" w:rsidRPr="00D42DC1" w14:paraId="1D758474" w14:textId="77777777" w:rsidTr="005B7661">
        <w:tc>
          <w:tcPr>
            <w:tcW w:w="3156" w:type="dxa"/>
          </w:tcPr>
          <w:p w14:paraId="65D96066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schemic stroke</w:t>
            </w:r>
          </w:p>
          <w:p w14:paraId="5F5413AD" w14:textId="77777777" w:rsidR="00D42DC1" w:rsidRPr="00D42DC1" w:rsidRDefault="00D42DC1" w:rsidP="00D42DC1">
            <w:pPr>
              <w:bidi w:val="0"/>
              <w:spacing w:line="256" w:lineRule="auto"/>
            </w:pPr>
            <w:r w:rsidRPr="00D42DC1">
              <w:rPr>
                <w:rFonts w:cs="Calibri"/>
              </w:rPr>
              <w:t xml:space="preserve">HBV </w:t>
            </w:r>
            <w:r w:rsidRPr="00D42DC1">
              <w:t>(n=20,403)</w:t>
            </w:r>
          </w:p>
          <w:p w14:paraId="3783BFE5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Non-HBV </w:t>
            </w:r>
            <w:r w:rsidRPr="00D42DC1">
              <w:t>(n=81,270)</w:t>
            </w:r>
          </w:p>
        </w:tc>
        <w:tc>
          <w:tcPr>
            <w:tcW w:w="992" w:type="dxa"/>
          </w:tcPr>
          <w:p w14:paraId="54658B2F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56995F7E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390</w:t>
            </w:r>
          </w:p>
          <w:p w14:paraId="54F1414F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,534</w:t>
            </w:r>
          </w:p>
        </w:tc>
        <w:tc>
          <w:tcPr>
            <w:tcW w:w="1559" w:type="dxa"/>
          </w:tcPr>
          <w:p w14:paraId="46635A0D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6C828334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219,647</w:t>
            </w:r>
          </w:p>
          <w:p w14:paraId="65F063F7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873,065</w:t>
            </w:r>
          </w:p>
        </w:tc>
        <w:tc>
          <w:tcPr>
            <w:tcW w:w="1795" w:type="dxa"/>
          </w:tcPr>
          <w:p w14:paraId="5237E128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44C5A0FC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78</w:t>
            </w:r>
          </w:p>
          <w:p w14:paraId="6CBDBB23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76</w:t>
            </w:r>
          </w:p>
        </w:tc>
        <w:tc>
          <w:tcPr>
            <w:tcW w:w="1985" w:type="dxa"/>
          </w:tcPr>
          <w:p w14:paraId="45C11484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1B3CEDE3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1.02 (0.9-1.15) </w:t>
            </w:r>
          </w:p>
          <w:p w14:paraId="0B7EE074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  <w:tr w:rsidR="00D42DC1" w:rsidRPr="00D42DC1" w14:paraId="120175FD" w14:textId="77777777" w:rsidTr="005B7661">
        <w:tc>
          <w:tcPr>
            <w:tcW w:w="3156" w:type="dxa"/>
          </w:tcPr>
          <w:p w14:paraId="40672677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ntracerebral hemorrhage (ICH)</w:t>
            </w:r>
          </w:p>
          <w:p w14:paraId="503B7247" w14:textId="77777777" w:rsidR="00D42DC1" w:rsidRPr="00D42DC1" w:rsidRDefault="00D42DC1" w:rsidP="00D42DC1">
            <w:pPr>
              <w:bidi w:val="0"/>
              <w:spacing w:line="256" w:lineRule="auto"/>
            </w:pPr>
            <w:r w:rsidRPr="00D42DC1">
              <w:rPr>
                <w:rFonts w:cs="Calibri"/>
              </w:rPr>
              <w:t xml:space="preserve">HBV </w:t>
            </w:r>
            <w:r w:rsidRPr="00D42DC1">
              <w:t>(n=20,403)</w:t>
            </w:r>
          </w:p>
          <w:p w14:paraId="139BFFD6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  <w:rtl/>
              </w:rPr>
            </w:pPr>
            <w:r w:rsidRPr="00D42DC1">
              <w:rPr>
                <w:rFonts w:cs="Calibri"/>
              </w:rPr>
              <w:t xml:space="preserve">Non-HBV </w:t>
            </w:r>
            <w:r w:rsidRPr="00D42DC1">
              <w:t>(n=81,270)</w:t>
            </w:r>
          </w:p>
        </w:tc>
        <w:tc>
          <w:tcPr>
            <w:tcW w:w="992" w:type="dxa"/>
          </w:tcPr>
          <w:p w14:paraId="62B279C0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73F59FC0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79</w:t>
            </w:r>
          </w:p>
          <w:p w14:paraId="30FE8342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60</w:t>
            </w:r>
          </w:p>
        </w:tc>
        <w:tc>
          <w:tcPr>
            <w:tcW w:w="1559" w:type="dxa"/>
          </w:tcPr>
          <w:p w14:paraId="2EFE5438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6DF1A8A1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219,647</w:t>
            </w:r>
          </w:p>
          <w:p w14:paraId="6ADF22D8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873,065</w:t>
            </w:r>
          </w:p>
        </w:tc>
        <w:tc>
          <w:tcPr>
            <w:tcW w:w="1795" w:type="dxa"/>
          </w:tcPr>
          <w:p w14:paraId="0D48AA23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37B3C952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0.36</w:t>
            </w:r>
          </w:p>
          <w:p w14:paraId="073F2902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0.18</w:t>
            </w:r>
          </w:p>
        </w:tc>
        <w:tc>
          <w:tcPr>
            <w:tcW w:w="1985" w:type="dxa"/>
          </w:tcPr>
          <w:p w14:paraId="1D14D984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</w:p>
          <w:p w14:paraId="43E961BD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1.85 (1.37-2.50) </w:t>
            </w:r>
          </w:p>
          <w:p w14:paraId="6B575FC2" w14:textId="77777777" w:rsidR="00D42DC1" w:rsidRPr="00D42DC1" w:rsidRDefault="00D42DC1" w:rsidP="00D42DC1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</w:tbl>
    <w:p w14:paraId="5D181C96" w14:textId="5B3C743C" w:rsidR="00D42DC1" w:rsidRPr="00D42DC1" w:rsidRDefault="0083737E" w:rsidP="00D42DC1">
      <w:pPr>
        <w:bidi w:val="0"/>
        <w:spacing w:after="0" w:line="256" w:lineRule="auto"/>
        <w:rPr>
          <w:rFonts w:cs="Calibri"/>
          <w:sz w:val="20"/>
          <w:szCs w:val="20"/>
        </w:rPr>
      </w:pPr>
      <w:r w:rsidRPr="00364CAC">
        <w:rPr>
          <w:rFonts w:ascii="Calibri" w:eastAsia="Calibri" w:hAnsi="Calibri" w:cs="Calibri"/>
          <w:sz w:val="16"/>
          <w:szCs w:val="16"/>
        </w:rPr>
        <w:t>Abbreviations:</w:t>
      </w:r>
      <w:r>
        <w:rPr>
          <w:rFonts w:ascii="Calibri" w:eastAsia="Calibri" w:hAnsi="Calibri" w:cs="Calibri"/>
          <w:sz w:val="16"/>
          <w:szCs w:val="16"/>
        </w:rPr>
        <w:t xml:space="preserve"> </w:t>
      </w:r>
      <w:r w:rsidR="00D42DC1" w:rsidRPr="00D42DC1">
        <w:rPr>
          <w:rFonts w:ascii="AdvTimes" w:cs="AdvTimes"/>
          <w:sz w:val="15"/>
          <w:szCs w:val="15"/>
        </w:rPr>
        <w:t>CI, confidence interval</w:t>
      </w:r>
    </w:p>
    <w:p w14:paraId="010D90BF" w14:textId="77777777" w:rsidR="00D42DC1" w:rsidRPr="00D42DC1" w:rsidRDefault="00D42DC1" w:rsidP="00D42DC1">
      <w:pPr>
        <w:bidi w:val="0"/>
        <w:spacing w:after="0" w:line="240" w:lineRule="auto"/>
        <w:rPr>
          <w:rFonts w:ascii="Calibri" w:eastAsia="Calibri" w:hAnsi="Calibri" w:cs="Calibri"/>
          <w:sz w:val="18"/>
          <w:szCs w:val="18"/>
        </w:rPr>
      </w:pPr>
      <w:r w:rsidRPr="00D42DC1">
        <w:rPr>
          <w:rFonts w:ascii="Calibri" w:eastAsia="Calibri" w:hAnsi="Calibri" w:cs="Calibri"/>
          <w:sz w:val="18"/>
          <w:szCs w:val="18"/>
        </w:rPr>
        <w:t>* Overall stroke was defined as the composite outcome of ischemic and intracerebral hemorrhagic (ICH) strokes.</w:t>
      </w:r>
    </w:p>
    <w:p w14:paraId="06BAB610" w14:textId="77777777" w:rsidR="00D42DC1" w:rsidRDefault="00D42DC1" w:rsidP="00D42DC1">
      <w:pPr>
        <w:bidi w:val="0"/>
        <w:rPr>
          <w:rFonts w:ascii="Calibri" w:eastAsia="Calibri" w:hAnsi="Calibri" w:cs="Calibri"/>
          <w:sz w:val="18"/>
          <w:szCs w:val="18"/>
        </w:rPr>
      </w:pPr>
    </w:p>
    <w:p w14:paraId="1F0D43F8" w14:textId="19A8A9F8" w:rsidR="009F5943" w:rsidRDefault="009F5943">
      <w:pPr>
        <w:bidi w:val="0"/>
      </w:pPr>
      <w:r>
        <w:br w:type="page"/>
      </w:r>
    </w:p>
    <w:p w14:paraId="1FD97A21" w14:textId="4C5EAC3A" w:rsidR="009A3D65" w:rsidRPr="00D42DC1" w:rsidRDefault="009A3D65" w:rsidP="009A3D65">
      <w:pPr>
        <w:bidi w:val="0"/>
        <w:rPr>
          <w:rFonts w:ascii="Calibri" w:eastAsia="Calibri" w:hAnsi="Calibri" w:cs="Arial"/>
          <w:b/>
          <w:bCs/>
        </w:rPr>
      </w:pPr>
      <w:r w:rsidRPr="00D42DC1">
        <w:rPr>
          <w:rFonts w:ascii="Calibri" w:eastAsia="Calibri" w:hAnsi="Calibri" w:cs="Arial"/>
          <w:b/>
          <w:bCs/>
        </w:rPr>
        <w:lastRenderedPageBreak/>
        <w:t>Supplementary Table S</w:t>
      </w:r>
      <w:r w:rsidR="005A0FA7">
        <w:rPr>
          <w:rFonts w:ascii="Calibri" w:eastAsia="Calibri" w:hAnsi="Calibri" w:cs="Arial"/>
          <w:b/>
          <w:bCs/>
        </w:rPr>
        <w:t>3</w:t>
      </w:r>
      <w:r w:rsidRPr="00D42DC1">
        <w:rPr>
          <w:rFonts w:ascii="Calibri" w:eastAsia="Calibri" w:hAnsi="Calibri" w:cs="Arial"/>
          <w:b/>
          <w:bCs/>
        </w:rPr>
        <w:t xml:space="preserve">: </w:t>
      </w:r>
      <w:r w:rsidRPr="00E25057">
        <w:rPr>
          <w:rFonts w:ascii="Calibri" w:eastAsia="Calibri" w:hAnsi="Calibri" w:cs="Arial"/>
        </w:rPr>
        <w:t>Descriptive statistics,</w:t>
      </w:r>
      <w:r w:rsidRPr="00E25057">
        <w:rPr>
          <w:rFonts w:ascii="Calibri" w:eastAsia="Calibri" w:hAnsi="Calibri" w:cs="Calibri"/>
        </w:rPr>
        <w:t xml:space="preserve"> incidence rates and hazard ratios (HRs) for the association between hepatitis B virus (HBV) and study outcomes: Analysis </w:t>
      </w:r>
      <w:r w:rsidRPr="00E25057">
        <w:rPr>
          <w:rFonts w:ascii="Calibri" w:eastAsia="Calibri" w:hAnsi="Calibri" w:cs="Calibri"/>
        </w:rPr>
        <w:t xml:space="preserve">restricted </w:t>
      </w:r>
      <w:r w:rsidR="00454678" w:rsidRPr="00E25057">
        <w:rPr>
          <w:rFonts w:ascii="Calibri" w:hAnsi="Calibri" w:cs="Calibri"/>
        </w:rPr>
        <w:t xml:space="preserve">to confirmed </w:t>
      </w:r>
      <w:r w:rsidR="00642EF6">
        <w:rPr>
          <w:rFonts w:ascii="Calibri" w:hAnsi="Calibri" w:cs="Calibri"/>
        </w:rPr>
        <w:t xml:space="preserve">chronic </w:t>
      </w:r>
      <w:r w:rsidR="00454678" w:rsidRPr="00E25057">
        <w:rPr>
          <w:rFonts w:ascii="Calibri" w:hAnsi="Calibri" w:cs="Calibri"/>
        </w:rPr>
        <w:t xml:space="preserve">HBV cases defined by </w:t>
      </w:r>
      <m:oMath>
        <m:r>
          <m:rPr>
            <m:sty m:val="p"/>
          </m:rPr>
          <w:rPr>
            <w:rFonts w:ascii="Cambria Math" w:hAnsi="Cambria Math" w:cs="Calibri"/>
          </w:rPr>
          <m:t>≥</m:t>
        </m:r>
      </m:oMath>
      <w:r w:rsidR="00642EF6">
        <w:rPr>
          <w:rFonts w:ascii="Calibri" w:hAnsi="Calibri" w:cs="Calibri"/>
        </w:rPr>
        <w:t xml:space="preserve">2 </w:t>
      </w:r>
      <w:r w:rsidR="00454678" w:rsidRPr="00E25057">
        <w:rPr>
          <w:rFonts w:ascii="Calibri" w:hAnsi="Calibri" w:cs="Calibri"/>
        </w:rPr>
        <w:t xml:space="preserve">positive HBsAg tests obtained </w:t>
      </w:r>
      <m:oMath>
        <m:r>
          <m:rPr>
            <m:sty m:val="p"/>
          </m:rPr>
          <w:rPr>
            <w:rFonts w:ascii="Cambria Math" w:hAnsi="Cambria Math" w:cs="Calibri"/>
          </w:rPr>
          <m:t>≥</m:t>
        </m:r>
      </m:oMath>
      <w:r w:rsidR="00454678" w:rsidRPr="00E25057">
        <w:rPr>
          <w:rFonts w:ascii="Calibri" w:hAnsi="Calibri" w:cs="Calibri"/>
        </w:rPr>
        <w:t>6 months apart</w:t>
      </w:r>
      <w:r w:rsidRPr="00E25057">
        <w:rPr>
          <w:rFonts w:ascii="Calibri" w:eastAsia="Calibri" w:hAnsi="Calibri" w:cs="Calibri"/>
        </w:rPr>
        <w:t xml:space="preserve"> (N=</w:t>
      </w:r>
      <w:r w:rsidR="005B05B6" w:rsidRPr="00E25057">
        <w:rPr>
          <w:rFonts w:ascii="Calibri" w:eastAsia="Calibri" w:hAnsi="Calibri" w:cs="Calibri"/>
        </w:rPr>
        <w:t>52,150</w:t>
      </w:r>
      <w:r w:rsidRPr="00E25057">
        <w:rPr>
          <w:rFonts w:ascii="Calibri" w:eastAsia="Calibri" w:hAnsi="Calibri" w:cs="Arial"/>
        </w:rPr>
        <w:t>)</w:t>
      </w:r>
    </w:p>
    <w:tbl>
      <w:tblPr>
        <w:tblStyle w:val="TableGrid1"/>
        <w:tblW w:w="9487" w:type="dxa"/>
        <w:tblLayout w:type="fixed"/>
        <w:tblLook w:val="04A0" w:firstRow="1" w:lastRow="0" w:firstColumn="1" w:lastColumn="0" w:noHBand="0" w:noVBand="1"/>
      </w:tblPr>
      <w:tblGrid>
        <w:gridCol w:w="3156"/>
        <w:gridCol w:w="992"/>
        <w:gridCol w:w="1559"/>
        <w:gridCol w:w="1795"/>
        <w:gridCol w:w="1985"/>
      </w:tblGrid>
      <w:tr w:rsidR="009A3D65" w:rsidRPr="00D42DC1" w14:paraId="37FC6F5A" w14:textId="77777777" w:rsidTr="002E4ECD">
        <w:tc>
          <w:tcPr>
            <w:tcW w:w="3156" w:type="dxa"/>
            <w:tcBorders>
              <w:top w:val="single" w:sz="4" w:space="0" w:color="auto"/>
            </w:tcBorders>
          </w:tcPr>
          <w:p w14:paraId="752F0074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</w:tc>
        <w:tc>
          <w:tcPr>
            <w:tcW w:w="992" w:type="dxa"/>
          </w:tcPr>
          <w:p w14:paraId="27315263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No. of events</w:t>
            </w:r>
          </w:p>
        </w:tc>
        <w:tc>
          <w:tcPr>
            <w:tcW w:w="1559" w:type="dxa"/>
          </w:tcPr>
          <w:p w14:paraId="2A325757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Follow-up duration (person-years)</w:t>
            </w:r>
          </w:p>
        </w:tc>
        <w:tc>
          <w:tcPr>
            <w:tcW w:w="1795" w:type="dxa"/>
          </w:tcPr>
          <w:p w14:paraId="684D60FF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ncidence rate (per 1,000 person-years)</w:t>
            </w:r>
          </w:p>
        </w:tc>
        <w:tc>
          <w:tcPr>
            <w:tcW w:w="1985" w:type="dxa"/>
            <w:vAlign w:val="center"/>
          </w:tcPr>
          <w:p w14:paraId="7B8EFFE8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  <w:i/>
                <w:iCs/>
                <w:u w:val="single"/>
              </w:rPr>
            </w:pPr>
            <w:r w:rsidRPr="00D42DC1">
              <w:rPr>
                <w:rFonts w:eastAsia="Times New Roman" w:cs="Calibri"/>
                <w:b/>
                <w:bCs/>
                <w:i/>
                <w:iCs/>
                <w:color w:val="000000"/>
              </w:rPr>
              <w:t>HR (95% CI)</w:t>
            </w:r>
          </w:p>
        </w:tc>
      </w:tr>
      <w:tr w:rsidR="009A3D65" w:rsidRPr="00D42DC1" w14:paraId="6D359B2B" w14:textId="77777777" w:rsidTr="002E4ECD">
        <w:tc>
          <w:tcPr>
            <w:tcW w:w="3156" w:type="dxa"/>
          </w:tcPr>
          <w:p w14:paraId="6A48A423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Overall stroke*</w:t>
            </w:r>
          </w:p>
          <w:p w14:paraId="7FCDC7C0" w14:textId="07D2614C" w:rsidR="009A3D65" w:rsidRPr="00DF718C" w:rsidRDefault="009A3D65" w:rsidP="000F1856">
            <w:pPr>
              <w:bidi w:val="0"/>
              <w:spacing w:line="256" w:lineRule="auto"/>
              <w:rPr>
                <w:lang w:val="pt-BR"/>
              </w:rPr>
            </w:pPr>
            <w:r w:rsidRPr="00DF718C">
              <w:rPr>
                <w:rFonts w:cs="Calibri"/>
                <w:lang w:val="pt-BR"/>
              </w:rPr>
              <w:t xml:space="preserve">HBV </w:t>
            </w:r>
            <w:r w:rsidRPr="00DF718C">
              <w:rPr>
                <w:lang w:val="pt-BR"/>
              </w:rPr>
              <w:t>(n=</w:t>
            </w:r>
            <w:r w:rsidR="000F1856" w:rsidRPr="00DF718C">
              <w:rPr>
                <w:lang w:val="pt-BR"/>
              </w:rPr>
              <w:t>10</w:t>
            </w:r>
            <w:r w:rsidR="000F1856" w:rsidRPr="00DF718C">
              <w:rPr>
                <w:lang w:val="pt-BR"/>
              </w:rPr>
              <w:t>,</w:t>
            </w:r>
            <w:r w:rsidR="000F1856" w:rsidRPr="00DF718C">
              <w:rPr>
                <w:lang w:val="pt-BR"/>
              </w:rPr>
              <w:t>430</w:t>
            </w:r>
            <w:r w:rsidRPr="00DF718C">
              <w:rPr>
                <w:lang w:val="pt-BR"/>
              </w:rPr>
              <w:t>)</w:t>
            </w:r>
          </w:p>
          <w:p w14:paraId="14750651" w14:textId="3F196C1C" w:rsidR="009A3D65" w:rsidRPr="00DF718C" w:rsidRDefault="009A3D65" w:rsidP="002E4ECD">
            <w:pPr>
              <w:bidi w:val="0"/>
              <w:spacing w:line="256" w:lineRule="auto"/>
              <w:rPr>
                <w:rFonts w:cs="Calibri"/>
                <w:lang w:val="pt-BR"/>
              </w:rPr>
            </w:pPr>
            <w:r w:rsidRPr="00DF718C">
              <w:rPr>
                <w:rFonts w:cs="Calibri"/>
                <w:lang w:val="pt-BR"/>
              </w:rPr>
              <w:t xml:space="preserve">Non-HBV </w:t>
            </w:r>
            <w:r w:rsidRPr="00DF718C">
              <w:rPr>
                <w:lang w:val="pt-BR"/>
              </w:rPr>
              <w:t>(n=</w:t>
            </w:r>
            <w:r w:rsidR="00DF718C" w:rsidRPr="00DF718C">
              <w:rPr>
                <w:lang w:val="pt-BR"/>
              </w:rPr>
              <w:t>41</w:t>
            </w:r>
            <w:r w:rsidR="00DF718C">
              <w:rPr>
                <w:lang w:val="pt-BR"/>
              </w:rPr>
              <w:t>,</w:t>
            </w:r>
            <w:r w:rsidR="00DF718C" w:rsidRPr="00DF718C">
              <w:rPr>
                <w:lang w:val="pt-BR"/>
              </w:rPr>
              <w:t>720</w:t>
            </w:r>
            <w:r w:rsidRPr="00DF718C">
              <w:rPr>
                <w:lang w:val="pt-BR"/>
              </w:rPr>
              <w:t>)</w:t>
            </w:r>
          </w:p>
        </w:tc>
        <w:tc>
          <w:tcPr>
            <w:tcW w:w="992" w:type="dxa"/>
          </w:tcPr>
          <w:p w14:paraId="608AF9FC" w14:textId="77777777" w:rsidR="009A3D65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729152E8" w14:textId="77777777" w:rsidR="00203CB3" w:rsidRDefault="002E35EF" w:rsidP="00203CB3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248</w:t>
            </w:r>
          </w:p>
          <w:p w14:paraId="34C31D77" w14:textId="71B67668" w:rsidR="002E35EF" w:rsidRPr="00D42DC1" w:rsidRDefault="002E35EF" w:rsidP="002E35EF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855</w:t>
            </w:r>
          </w:p>
        </w:tc>
        <w:tc>
          <w:tcPr>
            <w:tcW w:w="1559" w:type="dxa"/>
          </w:tcPr>
          <w:p w14:paraId="3C4E2BB5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1DEF918D" w14:textId="07BE7AE9" w:rsidR="009A3D65" w:rsidRPr="00D42DC1" w:rsidRDefault="00853A63" w:rsidP="002E4ECD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131,440</w:t>
            </w:r>
          </w:p>
          <w:p w14:paraId="0AAF9D0D" w14:textId="5F6005DE" w:rsidR="009A3D65" w:rsidRPr="00D42DC1" w:rsidRDefault="009D0307" w:rsidP="002E4ECD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474,654</w:t>
            </w:r>
          </w:p>
        </w:tc>
        <w:tc>
          <w:tcPr>
            <w:tcW w:w="1795" w:type="dxa"/>
          </w:tcPr>
          <w:p w14:paraId="7A8DD8F6" w14:textId="77777777" w:rsidR="009A3D65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3B262814" w14:textId="77777777" w:rsidR="00F3480F" w:rsidRDefault="00F3480F" w:rsidP="00F3480F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1.89</w:t>
            </w:r>
          </w:p>
          <w:p w14:paraId="2745F61C" w14:textId="03BA20C3" w:rsidR="00A51619" w:rsidRPr="00D42DC1" w:rsidRDefault="00A51619" w:rsidP="00A51619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1.80</w:t>
            </w:r>
          </w:p>
        </w:tc>
        <w:tc>
          <w:tcPr>
            <w:tcW w:w="1985" w:type="dxa"/>
          </w:tcPr>
          <w:p w14:paraId="41FF4885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798DE091" w14:textId="38E4F2B2" w:rsidR="009A3D65" w:rsidRPr="00D42DC1" w:rsidRDefault="00F53D2D" w:rsidP="002E4ECD">
            <w:pPr>
              <w:bidi w:val="0"/>
              <w:spacing w:line="256" w:lineRule="auto"/>
              <w:rPr>
                <w:rFonts w:cs="Calibri"/>
              </w:rPr>
            </w:pPr>
            <w:r w:rsidRPr="00F53D2D">
              <w:rPr>
                <w:rFonts w:cs="Calibri"/>
              </w:rPr>
              <w:t>0.97 (0.83-1.14</w:t>
            </w:r>
            <w:r>
              <w:rPr>
                <w:rFonts w:cs="Calibri"/>
              </w:rPr>
              <w:t>)</w:t>
            </w:r>
          </w:p>
          <w:p w14:paraId="52ED1B1A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  <w:tr w:rsidR="009A3D65" w:rsidRPr="00D42DC1" w14:paraId="75C88F83" w14:textId="77777777" w:rsidTr="002E4ECD">
        <w:tc>
          <w:tcPr>
            <w:tcW w:w="3156" w:type="dxa"/>
          </w:tcPr>
          <w:p w14:paraId="3C8EC1F3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schemic stroke</w:t>
            </w:r>
          </w:p>
          <w:p w14:paraId="6D90C1FE" w14:textId="77777777" w:rsidR="00DF718C" w:rsidRPr="00DF718C" w:rsidRDefault="00DF718C" w:rsidP="00DF718C">
            <w:pPr>
              <w:bidi w:val="0"/>
              <w:spacing w:line="256" w:lineRule="auto"/>
              <w:rPr>
                <w:lang w:val="pt-BR"/>
              </w:rPr>
            </w:pPr>
            <w:r w:rsidRPr="00DF718C">
              <w:rPr>
                <w:rFonts w:cs="Calibri"/>
                <w:lang w:val="pt-BR"/>
              </w:rPr>
              <w:t xml:space="preserve">HBV </w:t>
            </w:r>
            <w:r w:rsidRPr="00DF718C">
              <w:rPr>
                <w:lang w:val="pt-BR"/>
              </w:rPr>
              <w:t>(n=10,430)</w:t>
            </w:r>
          </w:p>
          <w:p w14:paraId="38D8ADA5" w14:textId="656F1400" w:rsidR="009A3D65" w:rsidRPr="00DF718C" w:rsidRDefault="00DF718C" w:rsidP="00DF718C">
            <w:pPr>
              <w:bidi w:val="0"/>
              <w:spacing w:line="256" w:lineRule="auto"/>
              <w:rPr>
                <w:rFonts w:cs="Calibri"/>
                <w:lang w:val="pt-BR"/>
              </w:rPr>
            </w:pPr>
            <w:r w:rsidRPr="00DF718C">
              <w:rPr>
                <w:rFonts w:cs="Calibri"/>
                <w:lang w:val="pt-BR"/>
              </w:rPr>
              <w:t xml:space="preserve">Non-HBV </w:t>
            </w:r>
            <w:r w:rsidRPr="00DF718C">
              <w:rPr>
                <w:lang w:val="pt-BR"/>
              </w:rPr>
              <w:t>(n=41</w:t>
            </w:r>
            <w:r>
              <w:rPr>
                <w:lang w:val="pt-BR"/>
              </w:rPr>
              <w:t>,</w:t>
            </w:r>
            <w:r w:rsidRPr="00DF718C">
              <w:rPr>
                <w:lang w:val="pt-BR"/>
              </w:rPr>
              <w:t>720)</w:t>
            </w:r>
          </w:p>
        </w:tc>
        <w:tc>
          <w:tcPr>
            <w:tcW w:w="992" w:type="dxa"/>
          </w:tcPr>
          <w:p w14:paraId="37C8F6AD" w14:textId="77777777" w:rsidR="009A3D65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6C727112" w14:textId="77777777" w:rsidR="002E35EF" w:rsidRDefault="002E35EF" w:rsidP="002E35EF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205</w:t>
            </w:r>
          </w:p>
          <w:p w14:paraId="30C906AE" w14:textId="6DF2D711" w:rsidR="002E35EF" w:rsidRPr="00D42DC1" w:rsidRDefault="002E35EF" w:rsidP="002E35EF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774</w:t>
            </w:r>
          </w:p>
        </w:tc>
        <w:tc>
          <w:tcPr>
            <w:tcW w:w="1559" w:type="dxa"/>
          </w:tcPr>
          <w:p w14:paraId="2B1214FB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3DE77BF2" w14:textId="77777777" w:rsidR="00DC3ACE" w:rsidRPr="00D42DC1" w:rsidRDefault="00DC3ACE" w:rsidP="00DC3ACE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131,440</w:t>
            </w:r>
          </w:p>
          <w:p w14:paraId="106FE1F1" w14:textId="748AD19F" w:rsidR="009A3D65" w:rsidRPr="00D42DC1" w:rsidRDefault="00DC3ACE" w:rsidP="00DC3ACE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474,654</w:t>
            </w:r>
          </w:p>
        </w:tc>
        <w:tc>
          <w:tcPr>
            <w:tcW w:w="1795" w:type="dxa"/>
          </w:tcPr>
          <w:p w14:paraId="71D35673" w14:textId="77777777" w:rsidR="009A3D65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3958F99A" w14:textId="77777777" w:rsidR="00D71173" w:rsidRDefault="00D71173" w:rsidP="00D71173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1.56</w:t>
            </w:r>
          </w:p>
          <w:p w14:paraId="5077609E" w14:textId="675696C7" w:rsidR="00127660" w:rsidRPr="00D42DC1" w:rsidRDefault="00127660" w:rsidP="00127660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1.63</w:t>
            </w:r>
          </w:p>
        </w:tc>
        <w:tc>
          <w:tcPr>
            <w:tcW w:w="1985" w:type="dxa"/>
          </w:tcPr>
          <w:p w14:paraId="0EC27002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544FB1B3" w14:textId="28089994" w:rsidR="009A3D65" w:rsidRPr="00D42DC1" w:rsidRDefault="00F53D2D" w:rsidP="002E4ECD">
            <w:pPr>
              <w:bidi w:val="0"/>
              <w:spacing w:line="256" w:lineRule="auto"/>
              <w:rPr>
                <w:rFonts w:cs="Calibri"/>
              </w:rPr>
            </w:pPr>
            <w:r w:rsidRPr="00F53D2D">
              <w:rPr>
                <w:rFonts w:cs="Calibri"/>
              </w:rPr>
              <w:t>0.89 (0.75-1.05)</w:t>
            </w:r>
          </w:p>
          <w:p w14:paraId="106109FB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  <w:tr w:rsidR="009A3D65" w:rsidRPr="00D42DC1" w14:paraId="29C8F05F" w14:textId="77777777" w:rsidTr="002E4ECD">
        <w:tc>
          <w:tcPr>
            <w:tcW w:w="3156" w:type="dxa"/>
          </w:tcPr>
          <w:p w14:paraId="2A3690AC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ntracerebral hemorrhage (ICH)</w:t>
            </w:r>
          </w:p>
          <w:p w14:paraId="187907B3" w14:textId="77777777" w:rsidR="00DF718C" w:rsidRPr="00DF718C" w:rsidRDefault="00DF718C" w:rsidP="00DF718C">
            <w:pPr>
              <w:bidi w:val="0"/>
              <w:spacing w:line="256" w:lineRule="auto"/>
              <w:rPr>
                <w:lang w:val="pt-BR"/>
              </w:rPr>
            </w:pPr>
            <w:r w:rsidRPr="00DF718C">
              <w:rPr>
                <w:rFonts w:cs="Calibri"/>
                <w:lang w:val="pt-BR"/>
              </w:rPr>
              <w:t xml:space="preserve">HBV </w:t>
            </w:r>
            <w:r w:rsidRPr="00DF718C">
              <w:rPr>
                <w:lang w:val="pt-BR"/>
              </w:rPr>
              <w:t>(n=10,430)</w:t>
            </w:r>
          </w:p>
          <w:p w14:paraId="0FDD7F47" w14:textId="7629273B" w:rsidR="009A3D65" w:rsidRPr="00D42DC1" w:rsidRDefault="00DF718C" w:rsidP="00DF718C">
            <w:pPr>
              <w:bidi w:val="0"/>
              <w:spacing w:line="256" w:lineRule="auto"/>
              <w:rPr>
                <w:rFonts w:cs="Calibri"/>
                <w:rtl/>
              </w:rPr>
            </w:pPr>
            <w:r w:rsidRPr="00DF718C">
              <w:rPr>
                <w:rFonts w:cs="Calibri"/>
                <w:lang w:val="pt-BR"/>
              </w:rPr>
              <w:t xml:space="preserve">Non-HBV </w:t>
            </w:r>
            <w:r w:rsidRPr="00DF718C">
              <w:rPr>
                <w:lang w:val="pt-BR"/>
              </w:rPr>
              <w:t>(n=41</w:t>
            </w:r>
            <w:r>
              <w:rPr>
                <w:lang w:val="pt-BR"/>
              </w:rPr>
              <w:t>,</w:t>
            </w:r>
            <w:r w:rsidRPr="00DF718C">
              <w:rPr>
                <w:lang w:val="pt-BR"/>
              </w:rPr>
              <w:t>720)</w:t>
            </w:r>
          </w:p>
        </w:tc>
        <w:tc>
          <w:tcPr>
            <w:tcW w:w="992" w:type="dxa"/>
          </w:tcPr>
          <w:p w14:paraId="2F567BC4" w14:textId="77777777" w:rsidR="002E35EF" w:rsidRDefault="002E35EF" w:rsidP="002E35EF">
            <w:pPr>
              <w:bidi w:val="0"/>
              <w:spacing w:line="256" w:lineRule="auto"/>
              <w:rPr>
                <w:rFonts w:cs="Calibri"/>
              </w:rPr>
            </w:pPr>
          </w:p>
          <w:p w14:paraId="294FB86F" w14:textId="77777777" w:rsidR="002E35EF" w:rsidRDefault="002E35EF" w:rsidP="002E35EF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43</w:t>
            </w:r>
          </w:p>
          <w:p w14:paraId="262A6916" w14:textId="224CA9E9" w:rsidR="002E35EF" w:rsidRPr="002E35EF" w:rsidRDefault="002E35EF" w:rsidP="002E35EF">
            <w:pPr>
              <w:bidi w:val="0"/>
              <w:rPr>
                <w:rFonts w:cs="Calibri"/>
              </w:rPr>
            </w:pPr>
            <w:r>
              <w:rPr>
                <w:rFonts w:cs="Calibri"/>
              </w:rPr>
              <w:t>81</w:t>
            </w:r>
          </w:p>
        </w:tc>
        <w:tc>
          <w:tcPr>
            <w:tcW w:w="1559" w:type="dxa"/>
          </w:tcPr>
          <w:p w14:paraId="440E3793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46E87880" w14:textId="77777777" w:rsidR="00DC3ACE" w:rsidRPr="00D42DC1" w:rsidRDefault="00DC3ACE" w:rsidP="00DC3ACE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131,440</w:t>
            </w:r>
          </w:p>
          <w:p w14:paraId="1B874137" w14:textId="5F63B325" w:rsidR="009A3D65" w:rsidRPr="00D42DC1" w:rsidRDefault="00DC3ACE" w:rsidP="00DC3ACE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474,654</w:t>
            </w:r>
          </w:p>
        </w:tc>
        <w:tc>
          <w:tcPr>
            <w:tcW w:w="1795" w:type="dxa"/>
          </w:tcPr>
          <w:p w14:paraId="7D8C94B7" w14:textId="77777777" w:rsidR="009A3D65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4BB12B0C" w14:textId="77777777" w:rsidR="00326CFB" w:rsidRDefault="00326CFB" w:rsidP="00326CFB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0.33</w:t>
            </w:r>
          </w:p>
          <w:p w14:paraId="20A87D3E" w14:textId="019C6250" w:rsidR="00127660" w:rsidRPr="00D42DC1" w:rsidRDefault="00127660" w:rsidP="00127660">
            <w:pPr>
              <w:bidi w:val="0"/>
              <w:spacing w:line="256" w:lineRule="auto"/>
              <w:rPr>
                <w:rFonts w:cs="Calibri"/>
              </w:rPr>
            </w:pPr>
            <w:r>
              <w:rPr>
                <w:rFonts w:cs="Calibri"/>
              </w:rPr>
              <w:t>0.17</w:t>
            </w:r>
          </w:p>
        </w:tc>
        <w:tc>
          <w:tcPr>
            <w:tcW w:w="1985" w:type="dxa"/>
          </w:tcPr>
          <w:p w14:paraId="7AD97F59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04F772A5" w14:textId="2ABC7454" w:rsidR="009A3D65" w:rsidRPr="00D42DC1" w:rsidRDefault="00F53D2D" w:rsidP="002E4ECD">
            <w:pPr>
              <w:bidi w:val="0"/>
              <w:spacing w:line="256" w:lineRule="auto"/>
              <w:rPr>
                <w:rFonts w:cs="Calibri"/>
              </w:rPr>
            </w:pPr>
            <w:r w:rsidRPr="00F53D2D">
              <w:rPr>
                <w:rFonts w:cs="Calibri"/>
              </w:rPr>
              <w:t>1.76 (1.17-2.65)</w:t>
            </w:r>
          </w:p>
          <w:p w14:paraId="23F5DA6B" w14:textId="77777777" w:rsidR="009A3D65" w:rsidRPr="00D42DC1" w:rsidRDefault="009A3D65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</w:tbl>
    <w:p w14:paraId="1CBA3A84" w14:textId="77777777" w:rsidR="009A3D65" w:rsidRPr="00D42DC1" w:rsidRDefault="009A3D65" w:rsidP="009A3D65">
      <w:pPr>
        <w:bidi w:val="0"/>
        <w:spacing w:after="0" w:line="256" w:lineRule="auto"/>
        <w:rPr>
          <w:rFonts w:cs="Calibri"/>
          <w:sz w:val="20"/>
          <w:szCs w:val="20"/>
        </w:rPr>
      </w:pPr>
      <w:r w:rsidRPr="00364CAC">
        <w:rPr>
          <w:rFonts w:ascii="Calibri" w:eastAsia="Calibri" w:hAnsi="Calibri" w:cs="Calibri"/>
          <w:sz w:val="16"/>
          <w:szCs w:val="16"/>
        </w:rPr>
        <w:t>Abbreviations:</w:t>
      </w:r>
      <w:r>
        <w:rPr>
          <w:rFonts w:ascii="Calibri" w:eastAsia="Calibri" w:hAnsi="Calibri" w:cs="Calibri"/>
          <w:sz w:val="16"/>
          <w:szCs w:val="16"/>
        </w:rPr>
        <w:t xml:space="preserve"> </w:t>
      </w:r>
      <w:r w:rsidRPr="00D42DC1">
        <w:rPr>
          <w:rFonts w:ascii="AdvTimes" w:cs="AdvTimes"/>
          <w:sz w:val="15"/>
          <w:szCs w:val="15"/>
        </w:rPr>
        <w:t>CI, confidence interval</w:t>
      </w:r>
    </w:p>
    <w:p w14:paraId="2F6390CD" w14:textId="77777777" w:rsidR="009A3D65" w:rsidRDefault="009A3D65" w:rsidP="009A3D65">
      <w:pPr>
        <w:bidi w:val="0"/>
        <w:spacing w:after="0" w:line="240" w:lineRule="auto"/>
        <w:rPr>
          <w:rFonts w:ascii="Calibri" w:eastAsia="Calibri" w:hAnsi="Calibri" w:cs="Calibri"/>
          <w:sz w:val="18"/>
          <w:szCs w:val="18"/>
        </w:rPr>
      </w:pPr>
      <w:r w:rsidRPr="00D42DC1">
        <w:rPr>
          <w:rFonts w:ascii="Calibri" w:eastAsia="Calibri" w:hAnsi="Calibri" w:cs="Calibri"/>
          <w:sz w:val="18"/>
          <w:szCs w:val="18"/>
        </w:rPr>
        <w:t>* Overall stroke was defined as the composite outcome of ischemic and intracerebral hemorrhagic (ICH) strokes.</w:t>
      </w:r>
    </w:p>
    <w:p w14:paraId="4CB5486C" w14:textId="77777777" w:rsidR="005A0FA7" w:rsidRDefault="005A0FA7" w:rsidP="005A0FA7">
      <w:pPr>
        <w:bidi w:val="0"/>
        <w:spacing w:after="0" w:line="240" w:lineRule="auto"/>
        <w:rPr>
          <w:rFonts w:ascii="Calibri" w:eastAsia="Calibri" w:hAnsi="Calibri" w:cs="Calibri"/>
          <w:sz w:val="18"/>
          <w:szCs w:val="18"/>
        </w:rPr>
      </w:pPr>
    </w:p>
    <w:p w14:paraId="0C9D7582" w14:textId="0FB1BA0C" w:rsidR="005A0FA7" w:rsidRDefault="005A0FA7">
      <w:pPr>
        <w:bidi w:val="0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br w:type="page"/>
      </w:r>
    </w:p>
    <w:p w14:paraId="497EADDC" w14:textId="01F87012" w:rsidR="005A0FA7" w:rsidRPr="00D42DC1" w:rsidRDefault="005A0FA7" w:rsidP="005A0FA7">
      <w:pPr>
        <w:bidi w:val="0"/>
        <w:rPr>
          <w:rFonts w:ascii="Calibri" w:eastAsia="Calibri" w:hAnsi="Calibri" w:cs="Arial"/>
          <w:b/>
          <w:bCs/>
        </w:rPr>
      </w:pPr>
      <w:r w:rsidRPr="00011239">
        <w:rPr>
          <w:rFonts w:ascii="Calibri" w:eastAsia="Calibri" w:hAnsi="Calibri" w:cs="Arial"/>
          <w:b/>
          <w:bCs/>
        </w:rPr>
        <w:lastRenderedPageBreak/>
        <w:t>Supplementary Table S</w:t>
      </w:r>
      <w:r>
        <w:rPr>
          <w:rFonts w:ascii="Calibri" w:eastAsia="Calibri" w:hAnsi="Calibri" w:cs="Arial"/>
          <w:b/>
          <w:bCs/>
        </w:rPr>
        <w:t>4</w:t>
      </w:r>
      <w:r w:rsidRPr="00011239">
        <w:rPr>
          <w:rFonts w:ascii="Calibri" w:eastAsia="Calibri" w:hAnsi="Calibri" w:cs="Arial"/>
          <w:b/>
          <w:bCs/>
        </w:rPr>
        <w:t xml:space="preserve">: </w:t>
      </w:r>
      <w:bookmarkStart w:id="3" w:name="_Hlk209106929"/>
      <w:r w:rsidRPr="00D42DC1">
        <w:rPr>
          <w:rFonts w:ascii="Calibri" w:eastAsia="Calibri" w:hAnsi="Calibri" w:cs="Arial"/>
        </w:rPr>
        <w:t xml:space="preserve">Subgroup analysis </w:t>
      </w:r>
      <w:r w:rsidRPr="00D42DC1">
        <w:rPr>
          <w:rFonts w:ascii="Calibri" w:eastAsia="Calibri" w:hAnsi="Calibri" w:cs="Calibri"/>
        </w:rPr>
        <w:t>by baseline alanine aminotransferase (ALT) levels of subjects with hepatitis B virus (</w:t>
      </w:r>
      <w:proofErr w:type="gramStart"/>
      <w:r w:rsidRPr="00D42DC1">
        <w:rPr>
          <w:rFonts w:ascii="Calibri" w:eastAsia="Calibri" w:hAnsi="Calibri" w:cs="Calibri"/>
        </w:rPr>
        <w:t>HBV)</w:t>
      </w:r>
      <w:r w:rsidRPr="00D42DC1">
        <w:rPr>
          <w:rFonts w:cs="Calibri"/>
          <w:sz w:val="20"/>
          <w:szCs w:val="20"/>
          <w:vertAlign w:val="superscript"/>
        </w:rPr>
        <w:t xml:space="preserve"> ‡</w:t>
      </w:r>
      <w:proofErr w:type="gramEnd"/>
      <w:r w:rsidRPr="00D42DC1">
        <w:rPr>
          <w:rFonts w:ascii="Calibri" w:eastAsia="Calibri" w:hAnsi="Calibri" w:cs="Calibri"/>
        </w:rPr>
        <w:t>, for the association between HBV and study outcomes</w:t>
      </w:r>
      <w:r w:rsidRPr="00D42DC1">
        <w:rPr>
          <w:rFonts w:ascii="Calibri" w:eastAsia="Calibri" w:hAnsi="Calibri" w:cs="Arial"/>
        </w:rPr>
        <w:t xml:space="preserve"> </w:t>
      </w:r>
      <w:r w:rsidRPr="00D42DC1">
        <w:rPr>
          <w:rFonts w:ascii="Calibri" w:eastAsia="Calibri" w:hAnsi="Calibri" w:cs="Arial"/>
          <w:i/>
          <w:iCs/>
        </w:rPr>
        <w:t xml:space="preserve">(N= 98,730) </w:t>
      </w:r>
      <w:bookmarkEnd w:id="3"/>
    </w:p>
    <w:tbl>
      <w:tblPr>
        <w:tblStyle w:val="TableGrid1"/>
        <w:tblW w:w="9522" w:type="dxa"/>
        <w:tblLayout w:type="fixed"/>
        <w:tblLook w:val="04A0" w:firstRow="1" w:lastRow="0" w:firstColumn="1" w:lastColumn="0" w:noHBand="0" w:noVBand="1"/>
      </w:tblPr>
      <w:tblGrid>
        <w:gridCol w:w="3213"/>
        <w:gridCol w:w="992"/>
        <w:gridCol w:w="1559"/>
        <w:gridCol w:w="1795"/>
        <w:gridCol w:w="1963"/>
      </w:tblGrid>
      <w:tr w:rsidR="005A0FA7" w:rsidRPr="00D42DC1" w14:paraId="0CFDF19F" w14:textId="77777777" w:rsidTr="002E4ECD">
        <w:tc>
          <w:tcPr>
            <w:tcW w:w="3213" w:type="dxa"/>
            <w:tcBorders>
              <w:top w:val="single" w:sz="4" w:space="0" w:color="auto"/>
            </w:tcBorders>
          </w:tcPr>
          <w:p w14:paraId="1BE09D34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</w:tc>
        <w:tc>
          <w:tcPr>
            <w:tcW w:w="992" w:type="dxa"/>
          </w:tcPr>
          <w:p w14:paraId="12FB83EC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No. of events</w:t>
            </w:r>
          </w:p>
        </w:tc>
        <w:tc>
          <w:tcPr>
            <w:tcW w:w="1559" w:type="dxa"/>
          </w:tcPr>
          <w:p w14:paraId="5600B8C5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Follow-up duration (person-years)</w:t>
            </w:r>
          </w:p>
        </w:tc>
        <w:tc>
          <w:tcPr>
            <w:tcW w:w="1795" w:type="dxa"/>
          </w:tcPr>
          <w:p w14:paraId="74BD34B5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ncidence rate (per 1,000 person-years)</w:t>
            </w:r>
          </w:p>
        </w:tc>
        <w:tc>
          <w:tcPr>
            <w:tcW w:w="1963" w:type="dxa"/>
            <w:vAlign w:val="center"/>
          </w:tcPr>
          <w:p w14:paraId="199BE71D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b/>
                <w:bCs/>
                <w:i/>
                <w:iCs/>
                <w:u w:val="single"/>
              </w:rPr>
            </w:pPr>
            <w:r w:rsidRPr="00D42DC1">
              <w:rPr>
                <w:rFonts w:eastAsia="Times New Roman" w:cs="Calibri"/>
                <w:b/>
                <w:bCs/>
                <w:i/>
                <w:iCs/>
                <w:color w:val="000000"/>
              </w:rPr>
              <w:t>HR (95% CI)</w:t>
            </w:r>
          </w:p>
        </w:tc>
      </w:tr>
      <w:tr w:rsidR="005A0FA7" w:rsidRPr="00D42DC1" w14:paraId="07AF7B4C" w14:textId="77777777" w:rsidTr="002E4ECD">
        <w:tc>
          <w:tcPr>
            <w:tcW w:w="3213" w:type="dxa"/>
          </w:tcPr>
          <w:p w14:paraId="052B0914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Overall stroke*</w:t>
            </w:r>
          </w:p>
          <w:p w14:paraId="5F07ED1A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i/>
                <w:iCs/>
              </w:rPr>
            </w:pPr>
            <w:r w:rsidRPr="00D42DC1">
              <w:rPr>
                <w:rFonts w:cs="Calibri"/>
              </w:rPr>
              <w:t>HBV /</w:t>
            </w:r>
            <w:r w:rsidRPr="00D42DC1">
              <w:rPr>
                <w:rFonts w:cs="Calibri"/>
                <w:i/>
                <w:iCs/>
              </w:rPr>
              <w:t xml:space="preserve"> ALT &gt; 40 </w:t>
            </w:r>
            <w:r w:rsidRPr="00D42DC1">
              <w:rPr>
                <w:rFonts w:cs="Calibri"/>
                <w:lang w:val="en-IL"/>
              </w:rPr>
              <w:t>U/L</w:t>
            </w:r>
            <w:r w:rsidRPr="00D42DC1">
              <w:rPr>
                <w:rFonts w:cs="Calibri"/>
                <w:i/>
                <w:iCs/>
              </w:rPr>
              <w:t xml:space="preserve"> </w:t>
            </w:r>
            <w:r w:rsidRPr="00D42DC1">
              <w:t>(n=4,734)</w:t>
            </w:r>
          </w:p>
          <w:p w14:paraId="4E1FD80F" w14:textId="77777777" w:rsidR="005A0FA7" w:rsidRPr="009A3D65" w:rsidRDefault="005A0FA7" w:rsidP="002E4ECD">
            <w:pPr>
              <w:bidi w:val="0"/>
              <w:spacing w:line="256" w:lineRule="auto"/>
              <w:rPr>
                <w:rFonts w:cs="Calibri"/>
                <w:i/>
                <w:iCs/>
                <w:lang w:val="pt-BR"/>
              </w:rPr>
            </w:pPr>
            <w:r w:rsidRPr="009A3D65">
              <w:rPr>
                <w:rFonts w:cs="Calibri"/>
                <w:lang w:val="pt-BR"/>
              </w:rPr>
              <w:t xml:space="preserve">HBV / </w:t>
            </w:r>
            <w:r w:rsidRPr="009A3D65">
              <w:rPr>
                <w:rFonts w:cs="Calibri"/>
                <w:i/>
                <w:iCs/>
                <w:lang w:val="pt-BR"/>
              </w:rPr>
              <w:t>ALT ≤</w:t>
            </w:r>
            <w:r w:rsidRPr="009A3D65">
              <w:rPr>
                <w:rFonts w:cs="Calibri"/>
                <w:i/>
                <w:iCs/>
                <w:shd w:val="clear" w:color="auto" w:fill="FFFFFF" w:themeFill="background1"/>
                <w:lang w:val="pt-BR"/>
              </w:rPr>
              <w:t xml:space="preserve"> 40 </w:t>
            </w:r>
            <w:r w:rsidRPr="00D42DC1">
              <w:rPr>
                <w:rFonts w:cs="Calibri"/>
                <w:lang w:val="en-IL"/>
              </w:rPr>
              <w:t>U/L</w:t>
            </w:r>
            <w:r w:rsidRPr="009A3D65">
              <w:rPr>
                <w:rFonts w:cs="Calibri"/>
                <w:i/>
                <w:iCs/>
                <w:lang w:val="pt-BR"/>
              </w:rPr>
              <w:t xml:space="preserve"> </w:t>
            </w:r>
            <w:r w:rsidRPr="009A3D65">
              <w:rPr>
                <w:rFonts w:cs="Calibri"/>
                <w:lang w:val="pt-BR"/>
              </w:rPr>
              <w:t>(</w:t>
            </w:r>
            <w:r w:rsidRPr="009A3D65">
              <w:rPr>
                <w:lang w:val="pt-BR"/>
              </w:rPr>
              <w:t>n=15,012)</w:t>
            </w:r>
          </w:p>
          <w:p w14:paraId="36B09A95" w14:textId="77777777" w:rsidR="005A0FA7" w:rsidRPr="009A3D65" w:rsidRDefault="005A0FA7" w:rsidP="002E4ECD">
            <w:pPr>
              <w:bidi w:val="0"/>
              <w:spacing w:line="256" w:lineRule="auto"/>
              <w:rPr>
                <w:lang w:val="pt-BR"/>
              </w:rPr>
            </w:pPr>
            <w:r w:rsidRPr="009A3D65">
              <w:rPr>
                <w:rFonts w:cs="Calibri"/>
                <w:lang w:val="pt-BR"/>
              </w:rPr>
              <w:t>Non-HBV</w:t>
            </w:r>
            <w:r w:rsidRPr="009A3D65">
              <w:rPr>
                <w:rFonts w:cs="Calibri"/>
                <w:sz w:val="20"/>
                <w:szCs w:val="20"/>
                <w:vertAlign w:val="superscript"/>
                <w:lang w:val="pt-BR"/>
              </w:rPr>
              <w:t>§</w:t>
            </w:r>
            <w:r w:rsidRPr="009A3D65">
              <w:rPr>
                <w:rFonts w:cs="Calibri"/>
                <w:lang w:val="pt-BR"/>
              </w:rPr>
              <w:t xml:space="preserve"> (n=78,984</w:t>
            </w:r>
            <w:r w:rsidRPr="009A3D65">
              <w:rPr>
                <w:lang w:val="pt-BR"/>
              </w:rPr>
              <w:t>)</w:t>
            </w:r>
          </w:p>
        </w:tc>
        <w:tc>
          <w:tcPr>
            <w:tcW w:w="992" w:type="dxa"/>
          </w:tcPr>
          <w:p w14:paraId="30270585" w14:textId="77777777" w:rsidR="005A0FA7" w:rsidRPr="009A3D65" w:rsidRDefault="005A0FA7" w:rsidP="002E4ECD">
            <w:pPr>
              <w:bidi w:val="0"/>
              <w:spacing w:line="256" w:lineRule="auto"/>
              <w:rPr>
                <w:rFonts w:cs="Calibri"/>
                <w:lang w:val="pt-BR"/>
              </w:rPr>
            </w:pPr>
          </w:p>
          <w:p w14:paraId="640B8C6A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01</w:t>
            </w:r>
          </w:p>
          <w:p w14:paraId="2A16BB31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368</w:t>
            </w:r>
          </w:p>
          <w:p w14:paraId="451803DE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,676</w:t>
            </w:r>
          </w:p>
        </w:tc>
        <w:tc>
          <w:tcPr>
            <w:tcW w:w="1559" w:type="dxa"/>
          </w:tcPr>
          <w:p w14:paraId="455936E9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0A9C6BA1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50,719</w:t>
            </w:r>
          </w:p>
          <w:p w14:paraId="2DD9B0F1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60,895</w:t>
            </w:r>
          </w:p>
          <w:p w14:paraId="1365E2E6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846,734</w:t>
            </w:r>
          </w:p>
        </w:tc>
        <w:tc>
          <w:tcPr>
            <w:tcW w:w="1795" w:type="dxa"/>
          </w:tcPr>
          <w:p w14:paraId="46BE40C2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0BC73CF4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99</w:t>
            </w:r>
          </w:p>
          <w:p w14:paraId="757A1462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2.29</w:t>
            </w:r>
          </w:p>
          <w:p w14:paraId="676CF932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98</w:t>
            </w:r>
          </w:p>
        </w:tc>
        <w:tc>
          <w:tcPr>
            <w:tcW w:w="1963" w:type="dxa"/>
          </w:tcPr>
          <w:p w14:paraId="5AA0EE45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6AE1B79D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1.00 (0.80-1.27) </w:t>
            </w:r>
          </w:p>
          <w:p w14:paraId="704DE71C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16 (1.02-1.32)</w:t>
            </w:r>
          </w:p>
          <w:p w14:paraId="77A81EB8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  <w:tr w:rsidR="005A0FA7" w:rsidRPr="00D42DC1" w14:paraId="58EAA53D" w14:textId="77777777" w:rsidTr="002E4ECD">
        <w:tc>
          <w:tcPr>
            <w:tcW w:w="3213" w:type="dxa"/>
          </w:tcPr>
          <w:p w14:paraId="7219CF39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schemic stroke</w:t>
            </w:r>
          </w:p>
          <w:p w14:paraId="632FBBE2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i/>
                <w:iCs/>
              </w:rPr>
            </w:pPr>
            <w:r w:rsidRPr="00D42DC1">
              <w:rPr>
                <w:rFonts w:cs="Calibri"/>
              </w:rPr>
              <w:t>HBV /</w:t>
            </w:r>
            <w:r w:rsidRPr="00D42DC1">
              <w:rPr>
                <w:rFonts w:cs="Calibri"/>
                <w:i/>
                <w:iCs/>
              </w:rPr>
              <w:t xml:space="preserve"> ALT &gt; 40 </w:t>
            </w:r>
            <w:r w:rsidRPr="00D42DC1">
              <w:rPr>
                <w:rFonts w:cs="Calibri"/>
                <w:lang w:val="en-IL"/>
              </w:rPr>
              <w:t>U/L</w:t>
            </w:r>
            <w:r w:rsidRPr="00D42DC1">
              <w:rPr>
                <w:rFonts w:cs="Calibri"/>
                <w:i/>
                <w:iCs/>
              </w:rPr>
              <w:t xml:space="preserve"> </w:t>
            </w:r>
            <w:r w:rsidRPr="00D42DC1">
              <w:t>(n=4,734)</w:t>
            </w:r>
          </w:p>
          <w:p w14:paraId="3947C8CF" w14:textId="77777777" w:rsidR="005A0FA7" w:rsidRPr="009A3D65" w:rsidRDefault="005A0FA7" w:rsidP="002E4ECD">
            <w:pPr>
              <w:bidi w:val="0"/>
              <w:spacing w:line="256" w:lineRule="auto"/>
              <w:rPr>
                <w:rFonts w:cs="Calibri"/>
                <w:i/>
                <w:iCs/>
                <w:lang w:val="pt-BR"/>
              </w:rPr>
            </w:pPr>
            <w:r w:rsidRPr="009A3D65">
              <w:rPr>
                <w:rFonts w:cs="Calibri"/>
                <w:lang w:val="pt-BR"/>
              </w:rPr>
              <w:t xml:space="preserve">HBV / </w:t>
            </w:r>
            <w:r w:rsidRPr="009A3D65">
              <w:rPr>
                <w:rFonts w:cs="Calibri"/>
                <w:i/>
                <w:iCs/>
                <w:lang w:val="pt-BR"/>
              </w:rPr>
              <w:t>ALT ≤</w:t>
            </w:r>
            <w:r w:rsidRPr="009A3D65">
              <w:rPr>
                <w:rFonts w:cs="Calibri"/>
                <w:i/>
                <w:iCs/>
                <w:shd w:val="clear" w:color="auto" w:fill="FFFFFF" w:themeFill="background1"/>
                <w:lang w:val="pt-BR"/>
              </w:rPr>
              <w:t xml:space="preserve"> 40 </w:t>
            </w:r>
            <w:r w:rsidRPr="00D42DC1">
              <w:rPr>
                <w:rFonts w:cs="Calibri"/>
                <w:lang w:val="en-IL"/>
              </w:rPr>
              <w:t>U/L</w:t>
            </w:r>
            <w:r w:rsidRPr="009A3D65">
              <w:rPr>
                <w:rFonts w:cs="Calibri"/>
                <w:i/>
                <w:iCs/>
                <w:lang w:val="pt-BR"/>
              </w:rPr>
              <w:t xml:space="preserve"> </w:t>
            </w:r>
            <w:r w:rsidRPr="009A3D65">
              <w:rPr>
                <w:rFonts w:cs="Calibri"/>
                <w:lang w:val="pt-BR"/>
              </w:rPr>
              <w:t>(</w:t>
            </w:r>
            <w:r w:rsidRPr="009A3D65">
              <w:rPr>
                <w:lang w:val="pt-BR"/>
              </w:rPr>
              <w:t>n=15,012)</w:t>
            </w:r>
          </w:p>
          <w:p w14:paraId="11EF82C5" w14:textId="77777777" w:rsidR="005A0FA7" w:rsidRPr="009A3D65" w:rsidRDefault="005A0FA7" w:rsidP="002E4ECD">
            <w:pPr>
              <w:bidi w:val="0"/>
              <w:spacing w:line="256" w:lineRule="auto"/>
              <w:rPr>
                <w:rFonts w:cs="Calibri"/>
                <w:lang w:val="pt-BR"/>
              </w:rPr>
            </w:pPr>
            <w:r w:rsidRPr="009A3D65">
              <w:rPr>
                <w:rFonts w:cs="Calibri"/>
                <w:lang w:val="pt-BR"/>
              </w:rPr>
              <w:t>Non-HBV</w:t>
            </w:r>
            <w:r w:rsidRPr="009A3D65">
              <w:rPr>
                <w:rFonts w:cs="Calibri"/>
                <w:sz w:val="20"/>
                <w:szCs w:val="20"/>
                <w:vertAlign w:val="superscript"/>
                <w:lang w:val="pt-BR"/>
              </w:rPr>
              <w:t>§</w:t>
            </w:r>
            <w:r w:rsidRPr="009A3D65">
              <w:rPr>
                <w:rFonts w:cs="Calibri"/>
                <w:lang w:val="pt-BR"/>
              </w:rPr>
              <w:t xml:space="preserve"> (n=78,984</w:t>
            </w:r>
            <w:r w:rsidRPr="009A3D65">
              <w:rPr>
                <w:lang w:val="pt-BR"/>
              </w:rPr>
              <w:t>)</w:t>
            </w:r>
          </w:p>
        </w:tc>
        <w:tc>
          <w:tcPr>
            <w:tcW w:w="992" w:type="dxa"/>
          </w:tcPr>
          <w:p w14:paraId="2C7883AE" w14:textId="77777777" w:rsidR="005A0FA7" w:rsidRPr="009A3D65" w:rsidRDefault="005A0FA7" w:rsidP="002E4ECD">
            <w:pPr>
              <w:bidi w:val="0"/>
              <w:spacing w:line="256" w:lineRule="auto"/>
              <w:rPr>
                <w:rFonts w:cs="Calibri"/>
                <w:lang w:val="pt-BR"/>
              </w:rPr>
            </w:pPr>
          </w:p>
          <w:p w14:paraId="266061F6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83</w:t>
            </w:r>
          </w:p>
          <w:p w14:paraId="5A9AD33D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305</w:t>
            </w:r>
          </w:p>
          <w:p w14:paraId="00A69FD5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,519</w:t>
            </w:r>
          </w:p>
        </w:tc>
        <w:tc>
          <w:tcPr>
            <w:tcW w:w="1559" w:type="dxa"/>
          </w:tcPr>
          <w:p w14:paraId="134E6B99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42828F6B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50,719</w:t>
            </w:r>
          </w:p>
          <w:p w14:paraId="25C4E21D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60,895</w:t>
            </w:r>
          </w:p>
          <w:p w14:paraId="0D23336D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846,734</w:t>
            </w:r>
          </w:p>
        </w:tc>
        <w:tc>
          <w:tcPr>
            <w:tcW w:w="1795" w:type="dxa"/>
          </w:tcPr>
          <w:p w14:paraId="1A789B9D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1FF6A6A9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64</w:t>
            </w:r>
          </w:p>
          <w:p w14:paraId="546465F4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90</w:t>
            </w:r>
          </w:p>
          <w:p w14:paraId="2AA82333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79</w:t>
            </w:r>
          </w:p>
        </w:tc>
        <w:tc>
          <w:tcPr>
            <w:tcW w:w="1963" w:type="dxa"/>
          </w:tcPr>
          <w:p w14:paraId="0F5B220A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36358A30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0.92 (0.71-1.19) </w:t>
            </w:r>
          </w:p>
          <w:p w14:paraId="3F0321E3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01 (0.93-1.23)</w:t>
            </w:r>
          </w:p>
          <w:p w14:paraId="7637E21F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  <w:tr w:rsidR="005A0FA7" w:rsidRPr="00D42DC1" w14:paraId="6F8EFF60" w14:textId="77777777" w:rsidTr="002E4ECD">
        <w:tc>
          <w:tcPr>
            <w:tcW w:w="3213" w:type="dxa"/>
          </w:tcPr>
          <w:p w14:paraId="3CD1F73E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b/>
                <w:bCs/>
              </w:rPr>
            </w:pPr>
            <w:r w:rsidRPr="00D42DC1">
              <w:rPr>
                <w:rFonts w:cs="Calibri"/>
                <w:b/>
                <w:bCs/>
              </w:rPr>
              <w:t>Intracerebral hemorrhage (ICH)</w:t>
            </w:r>
          </w:p>
          <w:p w14:paraId="5E06D672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i/>
                <w:iCs/>
              </w:rPr>
            </w:pPr>
            <w:r w:rsidRPr="00D42DC1">
              <w:rPr>
                <w:rFonts w:cs="Calibri"/>
              </w:rPr>
              <w:t>HBV /</w:t>
            </w:r>
            <w:r w:rsidRPr="00D42DC1">
              <w:rPr>
                <w:rFonts w:cs="Calibri"/>
                <w:i/>
                <w:iCs/>
              </w:rPr>
              <w:t xml:space="preserve"> ALT &gt; 40 </w:t>
            </w:r>
            <w:r w:rsidRPr="00D42DC1">
              <w:rPr>
                <w:rFonts w:cs="Calibri"/>
                <w:lang w:val="en-IL"/>
              </w:rPr>
              <w:t>U/L</w:t>
            </w:r>
            <w:r w:rsidRPr="00D42DC1">
              <w:rPr>
                <w:rFonts w:cs="Calibri"/>
                <w:i/>
                <w:iCs/>
              </w:rPr>
              <w:t xml:space="preserve"> </w:t>
            </w:r>
            <w:r w:rsidRPr="00D42DC1">
              <w:t>(n=4,734)</w:t>
            </w:r>
          </w:p>
          <w:p w14:paraId="475DB3D9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  <w:i/>
                <w:iCs/>
              </w:rPr>
            </w:pPr>
            <w:r w:rsidRPr="00D42DC1">
              <w:rPr>
                <w:rFonts w:cs="Calibri"/>
              </w:rPr>
              <w:t xml:space="preserve">HBV / </w:t>
            </w:r>
            <w:r w:rsidRPr="00D42DC1">
              <w:rPr>
                <w:rFonts w:cs="Calibri"/>
                <w:i/>
                <w:iCs/>
              </w:rPr>
              <w:t>ALT ≤</w:t>
            </w:r>
            <w:r w:rsidRPr="00D42DC1">
              <w:rPr>
                <w:rFonts w:cs="Calibri"/>
                <w:i/>
                <w:iCs/>
                <w:shd w:val="clear" w:color="auto" w:fill="FFFFFF" w:themeFill="background1"/>
              </w:rPr>
              <w:t xml:space="preserve"> 40 </w:t>
            </w:r>
            <w:r w:rsidRPr="00D42DC1">
              <w:rPr>
                <w:rFonts w:cs="Calibri"/>
                <w:lang w:val="en-IL"/>
              </w:rPr>
              <w:t>U/L</w:t>
            </w:r>
            <w:r w:rsidRPr="00D42DC1">
              <w:rPr>
                <w:rFonts w:cs="Calibri"/>
                <w:i/>
                <w:iCs/>
              </w:rPr>
              <w:t xml:space="preserve"> </w:t>
            </w:r>
            <w:r w:rsidRPr="00D42DC1">
              <w:rPr>
                <w:rFonts w:cs="Calibri"/>
              </w:rPr>
              <w:t>(</w:t>
            </w:r>
            <w:r w:rsidRPr="00D42DC1">
              <w:t>n=15,012)</w:t>
            </w:r>
          </w:p>
          <w:p w14:paraId="70C95CE7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Non-HBV</w:t>
            </w:r>
            <w:r w:rsidRPr="00D42DC1">
              <w:rPr>
                <w:rFonts w:cs="Calibri"/>
                <w:sz w:val="20"/>
                <w:szCs w:val="20"/>
                <w:vertAlign w:val="superscript"/>
              </w:rPr>
              <w:t>§</w:t>
            </w:r>
            <w:r w:rsidRPr="00D42DC1">
              <w:rPr>
                <w:rFonts w:cs="Calibri"/>
              </w:rPr>
              <w:t xml:space="preserve"> (n=78,984</w:t>
            </w:r>
            <w:r w:rsidRPr="00D42DC1">
              <w:t>)</w:t>
            </w:r>
          </w:p>
        </w:tc>
        <w:tc>
          <w:tcPr>
            <w:tcW w:w="992" w:type="dxa"/>
          </w:tcPr>
          <w:p w14:paraId="77FDF849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652AF7C9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8</w:t>
            </w:r>
          </w:p>
          <w:p w14:paraId="3C70D02F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63</w:t>
            </w:r>
          </w:p>
          <w:p w14:paraId="4EEF5FB5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57</w:t>
            </w:r>
          </w:p>
        </w:tc>
        <w:tc>
          <w:tcPr>
            <w:tcW w:w="1559" w:type="dxa"/>
          </w:tcPr>
          <w:p w14:paraId="50378B47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7DE70B8A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50,719</w:t>
            </w:r>
          </w:p>
          <w:p w14:paraId="23B2AACA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60,895</w:t>
            </w:r>
          </w:p>
          <w:p w14:paraId="184ED264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846,734</w:t>
            </w:r>
          </w:p>
        </w:tc>
        <w:tc>
          <w:tcPr>
            <w:tcW w:w="1795" w:type="dxa"/>
          </w:tcPr>
          <w:p w14:paraId="22E9F2FD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041B9148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0.35</w:t>
            </w:r>
          </w:p>
          <w:p w14:paraId="30A12191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0.39</w:t>
            </w:r>
          </w:p>
          <w:p w14:paraId="30918A2C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0.19</w:t>
            </w:r>
          </w:p>
        </w:tc>
        <w:tc>
          <w:tcPr>
            <w:tcW w:w="1963" w:type="dxa"/>
          </w:tcPr>
          <w:p w14:paraId="5A6E934C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</w:p>
          <w:p w14:paraId="5F15B83A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 xml:space="preserve">1.78 (0.95-3.35) </w:t>
            </w:r>
          </w:p>
          <w:p w14:paraId="5F497F4E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1.96 (1.39-2.77)</w:t>
            </w:r>
          </w:p>
          <w:p w14:paraId="21A5C54E" w14:textId="77777777" w:rsidR="005A0FA7" w:rsidRPr="00D42DC1" w:rsidRDefault="005A0FA7" w:rsidP="002E4ECD">
            <w:pPr>
              <w:bidi w:val="0"/>
              <w:spacing w:line="256" w:lineRule="auto"/>
              <w:rPr>
                <w:rFonts w:cs="Calibri"/>
              </w:rPr>
            </w:pPr>
            <w:r w:rsidRPr="00D42DC1">
              <w:rPr>
                <w:rFonts w:cs="Calibri"/>
              </w:rPr>
              <w:t>Reference</w:t>
            </w:r>
          </w:p>
        </w:tc>
      </w:tr>
    </w:tbl>
    <w:p w14:paraId="5BE7EEFF" w14:textId="77777777" w:rsidR="005A0FA7" w:rsidRPr="00D42DC1" w:rsidRDefault="005A0FA7" w:rsidP="005A0FA7">
      <w:pPr>
        <w:bidi w:val="0"/>
        <w:spacing w:after="0" w:line="256" w:lineRule="auto"/>
        <w:rPr>
          <w:rFonts w:ascii="AdvTimes" w:cs="AdvTimes"/>
          <w:sz w:val="15"/>
          <w:szCs w:val="15"/>
        </w:rPr>
      </w:pPr>
      <w:r w:rsidRPr="00364CAC">
        <w:rPr>
          <w:rFonts w:ascii="Calibri" w:eastAsia="Calibri" w:hAnsi="Calibri" w:cs="Calibri"/>
          <w:sz w:val="16"/>
          <w:szCs w:val="16"/>
        </w:rPr>
        <w:t>Abbreviations:</w:t>
      </w:r>
      <w:r>
        <w:rPr>
          <w:rFonts w:ascii="Calibri" w:eastAsia="Calibri" w:hAnsi="Calibri" w:cs="Calibri"/>
          <w:sz w:val="16"/>
          <w:szCs w:val="16"/>
        </w:rPr>
        <w:t xml:space="preserve"> </w:t>
      </w:r>
      <w:r w:rsidRPr="00D42DC1">
        <w:rPr>
          <w:rFonts w:ascii="AdvTimes" w:cs="AdvTimes"/>
          <w:sz w:val="15"/>
          <w:szCs w:val="15"/>
        </w:rPr>
        <w:t>HR, hazard ratio; CI, confidence interval</w:t>
      </w:r>
    </w:p>
    <w:p w14:paraId="6BC8A6D8" w14:textId="77777777" w:rsidR="005A0FA7" w:rsidRPr="00D42DC1" w:rsidRDefault="005A0FA7" w:rsidP="005A0FA7">
      <w:pPr>
        <w:bidi w:val="0"/>
        <w:spacing w:after="0" w:line="256" w:lineRule="auto"/>
        <w:rPr>
          <w:rFonts w:cs="Calibri"/>
          <w:sz w:val="20"/>
          <w:szCs w:val="20"/>
        </w:rPr>
      </w:pPr>
      <w:r w:rsidRPr="00D42DC1">
        <w:rPr>
          <w:rFonts w:cs="Calibri"/>
          <w:sz w:val="20"/>
          <w:szCs w:val="20"/>
          <w:vertAlign w:val="superscript"/>
        </w:rPr>
        <w:t xml:space="preserve">‡ </w:t>
      </w:r>
      <w:r w:rsidRPr="00D42DC1">
        <w:rPr>
          <w:rFonts w:ascii="Calibri" w:eastAsia="Calibri" w:hAnsi="Calibri" w:cs="Calibri"/>
          <w:sz w:val="18"/>
          <w:szCs w:val="18"/>
        </w:rPr>
        <w:t xml:space="preserve">A total of 3,990 HBV patients had missing baseline ALT test results. </w:t>
      </w:r>
    </w:p>
    <w:p w14:paraId="0BB59020" w14:textId="77777777" w:rsidR="005A0FA7" w:rsidRPr="00D42DC1" w:rsidRDefault="005A0FA7" w:rsidP="005A0FA7">
      <w:pPr>
        <w:bidi w:val="0"/>
        <w:spacing w:after="0" w:line="240" w:lineRule="auto"/>
        <w:rPr>
          <w:rFonts w:ascii="Calibri" w:eastAsia="Calibri" w:hAnsi="Calibri" w:cs="Calibri"/>
          <w:sz w:val="18"/>
          <w:szCs w:val="18"/>
        </w:rPr>
      </w:pPr>
      <w:r w:rsidRPr="00D42DC1">
        <w:rPr>
          <w:rFonts w:ascii="Calibri" w:eastAsia="Calibri" w:hAnsi="Calibri" w:cs="Calibri"/>
          <w:sz w:val="18"/>
          <w:szCs w:val="18"/>
        </w:rPr>
        <w:t>* Overall stroke was defined as the composite outcome of ischemic and intracerebral hemorrhagic (ICH) strokes.</w:t>
      </w:r>
    </w:p>
    <w:p w14:paraId="4F66E594" w14:textId="77777777" w:rsidR="005A0FA7" w:rsidRDefault="005A0FA7" w:rsidP="005A0FA7">
      <w:pPr>
        <w:bidi w:val="0"/>
        <w:spacing w:after="0" w:line="240" w:lineRule="auto"/>
        <w:rPr>
          <w:rFonts w:ascii="Calibri" w:eastAsia="Calibri" w:hAnsi="Calibri" w:cs="Calibri"/>
          <w:sz w:val="18"/>
          <w:szCs w:val="18"/>
          <w:lang w:val="en-IL"/>
        </w:rPr>
      </w:pPr>
      <w:proofErr w:type="gramStart"/>
      <w:r w:rsidRPr="00D42DC1">
        <w:rPr>
          <w:rFonts w:ascii="Calibri" w:eastAsia="Calibri" w:hAnsi="Calibri" w:cs="Calibri"/>
          <w:sz w:val="16"/>
          <w:szCs w:val="16"/>
        </w:rPr>
        <w:t xml:space="preserve">§  </w:t>
      </w:r>
      <w:r w:rsidRPr="009750A1">
        <w:rPr>
          <w:rFonts w:ascii="Calibri" w:eastAsia="Calibri" w:hAnsi="Calibri" w:cs="Calibri"/>
          <w:sz w:val="18"/>
          <w:szCs w:val="18"/>
          <w:lang w:val="en-IL"/>
        </w:rPr>
        <w:t>The</w:t>
      </w:r>
      <w:proofErr w:type="gramEnd"/>
      <w:r w:rsidRPr="009750A1">
        <w:rPr>
          <w:rFonts w:ascii="Calibri" w:eastAsia="Calibri" w:hAnsi="Calibri" w:cs="Calibri"/>
          <w:sz w:val="18"/>
          <w:szCs w:val="18"/>
          <w:lang w:val="en-IL"/>
        </w:rPr>
        <w:t xml:space="preserve"> non-HBV category is distinct for each HBV category, corresponding to the original propensity score-matched groups.</w:t>
      </w:r>
    </w:p>
    <w:p w14:paraId="768D3E5F" w14:textId="2ABDF59A" w:rsidR="002770A3" w:rsidRPr="00C755C0" w:rsidRDefault="002770A3" w:rsidP="00C755C0">
      <w:pPr>
        <w:bidi w:val="0"/>
        <w:rPr>
          <w:rFonts w:ascii="Calibri" w:eastAsia="Calibri" w:hAnsi="Calibri" w:cs="Calibri"/>
          <w:sz w:val="18"/>
          <w:szCs w:val="18"/>
          <w:lang w:val="en-IL"/>
        </w:rPr>
      </w:pPr>
    </w:p>
    <w:sectPr w:rsidR="002770A3" w:rsidRPr="00C755C0" w:rsidSect="00F1186F">
      <w:headerReference w:type="default" r:id="rId8"/>
      <w:pgSz w:w="11906" w:h="16838"/>
      <w:pgMar w:top="1440" w:right="1418" w:bottom="1440" w:left="141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8BC65" w14:textId="77777777" w:rsidR="000808B4" w:rsidRDefault="000808B4" w:rsidP="00A8677D">
      <w:pPr>
        <w:spacing w:after="0" w:line="240" w:lineRule="auto"/>
      </w:pPr>
      <w:r>
        <w:separator/>
      </w:r>
    </w:p>
  </w:endnote>
  <w:endnote w:type="continuationSeparator" w:id="0">
    <w:p w14:paraId="2ABFD599" w14:textId="77777777" w:rsidR="000808B4" w:rsidRDefault="000808B4" w:rsidP="00A86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imes">
    <w:altName w:val="Arial"/>
    <w:panose1 w:val="00000000000000000000"/>
    <w:charset w:val="B1"/>
    <w:family w:val="auto"/>
    <w:notTrueType/>
    <w:pitch w:val="default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5668E" w14:textId="77777777" w:rsidR="000808B4" w:rsidRDefault="000808B4" w:rsidP="00A8677D">
      <w:pPr>
        <w:spacing w:after="0" w:line="240" w:lineRule="auto"/>
      </w:pPr>
      <w:r>
        <w:separator/>
      </w:r>
    </w:p>
  </w:footnote>
  <w:footnote w:type="continuationSeparator" w:id="0">
    <w:p w14:paraId="568B85DA" w14:textId="77777777" w:rsidR="000808B4" w:rsidRDefault="000808B4" w:rsidP="00A867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376931952"/>
      <w:docPartObj>
        <w:docPartGallery w:val="Page Numbers (Top of Page)"/>
        <w:docPartUnique/>
      </w:docPartObj>
    </w:sdtPr>
    <w:sdtEndPr/>
    <w:sdtContent>
      <w:p w14:paraId="7519ECCF" w14:textId="08B53974" w:rsidR="00A8677D" w:rsidRDefault="00A8677D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6618">
          <w:rPr>
            <w:noProof/>
            <w:rtl/>
          </w:rPr>
          <w:t>6</w:t>
        </w:r>
        <w:r>
          <w:rPr>
            <w:noProof/>
          </w:rPr>
          <w:fldChar w:fldCharType="end"/>
        </w:r>
      </w:p>
    </w:sdtContent>
  </w:sdt>
  <w:p w14:paraId="31CAE72E" w14:textId="77777777" w:rsidR="00A8677D" w:rsidRDefault="00A867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17D27"/>
    <w:multiLevelType w:val="hybridMultilevel"/>
    <w:tmpl w:val="CB08948C"/>
    <w:lvl w:ilvl="0" w:tplc="AF58658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62EC86C8" w:tentative="1">
      <w:start w:val="1"/>
      <w:numFmt w:val="lowerLetter"/>
      <w:lvlText w:val="%2."/>
      <w:lvlJc w:val="left"/>
      <w:pPr>
        <w:ind w:left="2160" w:hanging="360"/>
      </w:pPr>
    </w:lvl>
    <w:lvl w:ilvl="2" w:tplc="2496F7A0" w:tentative="1">
      <w:start w:val="1"/>
      <w:numFmt w:val="lowerRoman"/>
      <w:lvlText w:val="%3."/>
      <w:lvlJc w:val="right"/>
      <w:pPr>
        <w:ind w:left="2880" w:hanging="180"/>
      </w:pPr>
    </w:lvl>
    <w:lvl w:ilvl="3" w:tplc="7E0C13EC" w:tentative="1">
      <w:start w:val="1"/>
      <w:numFmt w:val="decimal"/>
      <w:lvlText w:val="%4."/>
      <w:lvlJc w:val="left"/>
      <w:pPr>
        <w:ind w:left="3600" w:hanging="360"/>
      </w:pPr>
    </w:lvl>
    <w:lvl w:ilvl="4" w:tplc="90BE5D94" w:tentative="1">
      <w:start w:val="1"/>
      <w:numFmt w:val="lowerLetter"/>
      <w:lvlText w:val="%5."/>
      <w:lvlJc w:val="left"/>
      <w:pPr>
        <w:ind w:left="4320" w:hanging="360"/>
      </w:pPr>
    </w:lvl>
    <w:lvl w:ilvl="5" w:tplc="739CA992" w:tentative="1">
      <w:start w:val="1"/>
      <w:numFmt w:val="lowerRoman"/>
      <w:lvlText w:val="%6."/>
      <w:lvlJc w:val="right"/>
      <w:pPr>
        <w:ind w:left="5040" w:hanging="180"/>
      </w:pPr>
    </w:lvl>
    <w:lvl w:ilvl="6" w:tplc="C0CE4510" w:tentative="1">
      <w:start w:val="1"/>
      <w:numFmt w:val="decimal"/>
      <w:lvlText w:val="%7."/>
      <w:lvlJc w:val="left"/>
      <w:pPr>
        <w:ind w:left="5760" w:hanging="360"/>
      </w:pPr>
    </w:lvl>
    <w:lvl w:ilvl="7" w:tplc="F53A482A" w:tentative="1">
      <w:start w:val="1"/>
      <w:numFmt w:val="lowerLetter"/>
      <w:lvlText w:val="%8."/>
      <w:lvlJc w:val="left"/>
      <w:pPr>
        <w:ind w:left="6480" w:hanging="360"/>
      </w:pPr>
    </w:lvl>
    <w:lvl w:ilvl="8" w:tplc="F7480C4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3F11AD"/>
    <w:multiLevelType w:val="hybridMultilevel"/>
    <w:tmpl w:val="CB08948C"/>
    <w:lvl w:ilvl="0" w:tplc="AA4A8A5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70760282" w:tentative="1">
      <w:start w:val="1"/>
      <w:numFmt w:val="lowerLetter"/>
      <w:lvlText w:val="%2."/>
      <w:lvlJc w:val="left"/>
      <w:pPr>
        <w:ind w:left="2160" w:hanging="360"/>
      </w:pPr>
    </w:lvl>
    <w:lvl w:ilvl="2" w:tplc="90440B50" w:tentative="1">
      <w:start w:val="1"/>
      <w:numFmt w:val="lowerRoman"/>
      <w:lvlText w:val="%3."/>
      <w:lvlJc w:val="right"/>
      <w:pPr>
        <w:ind w:left="2880" w:hanging="180"/>
      </w:pPr>
    </w:lvl>
    <w:lvl w:ilvl="3" w:tplc="4B8CCF7C" w:tentative="1">
      <w:start w:val="1"/>
      <w:numFmt w:val="decimal"/>
      <w:lvlText w:val="%4."/>
      <w:lvlJc w:val="left"/>
      <w:pPr>
        <w:ind w:left="3600" w:hanging="360"/>
      </w:pPr>
    </w:lvl>
    <w:lvl w:ilvl="4" w:tplc="6DC8FFE6" w:tentative="1">
      <w:start w:val="1"/>
      <w:numFmt w:val="lowerLetter"/>
      <w:lvlText w:val="%5."/>
      <w:lvlJc w:val="left"/>
      <w:pPr>
        <w:ind w:left="4320" w:hanging="360"/>
      </w:pPr>
    </w:lvl>
    <w:lvl w:ilvl="5" w:tplc="A5424AEE" w:tentative="1">
      <w:start w:val="1"/>
      <w:numFmt w:val="lowerRoman"/>
      <w:lvlText w:val="%6."/>
      <w:lvlJc w:val="right"/>
      <w:pPr>
        <w:ind w:left="5040" w:hanging="180"/>
      </w:pPr>
    </w:lvl>
    <w:lvl w:ilvl="6" w:tplc="F2625436" w:tentative="1">
      <w:start w:val="1"/>
      <w:numFmt w:val="decimal"/>
      <w:lvlText w:val="%7."/>
      <w:lvlJc w:val="left"/>
      <w:pPr>
        <w:ind w:left="5760" w:hanging="360"/>
      </w:pPr>
    </w:lvl>
    <w:lvl w:ilvl="7" w:tplc="2CFC1870" w:tentative="1">
      <w:start w:val="1"/>
      <w:numFmt w:val="lowerLetter"/>
      <w:lvlText w:val="%8."/>
      <w:lvlJc w:val="left"/>
      <w:pPr>
        <w:ind w:left="6480" w:hanging="360"/>
      </w:pPr>
    </w:lvl>
    <w:lvl w:ilvl="8" w:tplc="F08CB3E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9A15B63"/>
    <w:multiLevelType w:val="hybridMultilevel"/>
    <w:tmpl w:val="AF40D436"/>
    <w:lvl w:ilvl="0" w:tplc="32CE65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  <w:sz w:val="28"/>
      </w:rPr>
    </w:lvl>
    <w:lvl w:ilvl="1" w:tplc="260C0F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70E2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0C98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BEB7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408A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4E1B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1819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8055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6D585E"/>
    <w:multiLevelType w:val="hybridMultilevel"/>
    <w:tmpl w:val="54A82618"/>
    <w:lvl w:ilvl="0" w:tplc="7D3CFDF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580AFD4A" w:tentative="1">
      <w:start w:val="1"/>
      <w:numFmt w:val="lowerLetter"/>
      <w:lvlText w:val="%2."/>
      <w:lvlJc w:val="left"/>
      <w:pPr>
        <w:ind w:left="2160" w:hanging="360"/>
      </w:pPr>
    </w:lvl>
    <w:lvl w:ilvl="2" w:tplc="9A403606" w:tentative="1">
      <w:start w:val="1"/>
      <w:numFmt w:val="lowerRoman"/>
      <w:lvlText w:val="%3."/>
      <w:lvlJc w:val="right"/>
      <w:pPr>
        <w:ind w:left="2880" w:hanging="180"/>
      </w:pPr>
    </w:lvl>
    <w:lvl w:ilvl="3" w:tplc="121E5390" w:tentative="1">
      <w:start w:val="1"/>
      <w:numFmt w:val="decimal"/>
      <w:lvlText w:val="%4."/>
      <w:lvlJc w:val="left"/>
      <w:pPr>
        <w:ind w:left="3600" w:hanging="360"/>
      </w:pPr>
    </w:lvl>
    <w:lvl w:ilvl="4" w:tplc="3738B9B8" w:tentative="1">
      <w:start w:val="1"/>
      <w:numFmt w:val="lowerLetter"/>
      <w:lvlText w:val="%5."/>
      <w:lvlJc w:val="left"/>
      <w:pPr>
        <w:ind w:left="4320" w:hanging="360"/>
      </w:pPr>
    </w:lvl>
    <w:lvl w:ilvl="5" w:tplc="43441E40" w:tentative="1">
      <w:start w:val="1"/>
      <w:numFmt w:val="lowerRoman"/>
      <w:lvlText w:val="%6."/>
      <w:lvlJc w:val="right"/>
      <w:pPr>
        <w:ind w:left="5040" w:hanging="180"/>
      </w:pPr>
    </w:lvl>
    <w:lvl w:ilvl="6" w:tplc="CB44922C" w:tentative="1">
      <w:start w:val="1"/>
      <w:numFmt w:val="decimal"/>
      <w:lvlText w:val="%7."/>
      <w:lvlJc w:val="left"/>
      <w:pPr>
        <w:ind w:left="5760" w:hanging="360"/>
      </w:pPr>
    </w:lvl>
    <w:lvl w:ilvl="7" w:tplc="3A2876A0" w:tentative="1">
      <w:start w:val="1"/>
      <w:numFmt w:val="lowerLetter"/>
      <w:lvlText w:val="%8."/>
      <w:lvlJc w:val="left"/>
      <w:pPr>
        <w:ind w:left="6480" w:hanging="360"/>
      </w:pPr>
    </w:lvl>
    <w:lvl w:ilvl="8" w:tplc="6D46944A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68828585">
    <w:abstractNumId w:val="2"/>
  </w:num>
  <w:num w:numId="2" w16cid:durableId="1790200460">
    <w:abstractNumId w:val="0"/>
  </w:num>
  <w:num w:numId="3" w16cid:durableId="1503810809">
    <w:abstractNumId w:val="1"/>
  </w:num>
  <w:num w:numId="4" w16cid:durableId="3770498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3FC"/>
    <w:rsid w:val="0000184B"/>
    <w:rsid w:val="00011239"/>
    <w:rsid w:val="000112E4"/>
    <w:rsid w:val="00021984"/>
    <w:rsid w:val="00022E5E"/>
    <w:rsid w:val="000422C5"/>
    <w:rsid w:val="000509C8"/>
    <w:rsid w:val="000769E7"/>
    <w:rsid w:val="000808B4"/>
    <w:rsid w:val="00083621"/>
    <w:rsid w:val="0008449D"/>
    <w:rsid w:val="00097677"/>
    <w:rsid w:val="000A6618"/>
    <w:rsid w:val="000B3B25"/>
    <w:rsid w:val="000C0EBE"/>
    <w:rsid w:val="000C3BA4"/>
    <w:rsid w:val="000C55EA"/>
    <w:rsid w:val="000E2A5D"/>
    <w:rsid w:val="000E74ED"/>
    <w:rsid w:val="000F1856"/>
    <w:rsid w:val="000F3985"/>
    <w:rsid w:val="000F71A8"/>
    <w:rsid w:val="00111D79"/>
    <w:rsid w:val="001155ED"/>
    <w:rsid w:val="00127660"/>
    <w:rsid w:val="0012D061"/>
    <w:rsid w:val="00130F9E"/>
    <w:rsid w:val="001322FF"/>
    <w:rsid w:val="0014160F"/>
    <w:rsid w:val="001433FC"/>
    <w:rsid w:val="00146980"/>
    <w:rsid w:val="00155158"/>
    <w:rsid w:val="00171F52"/>
    <w:rsid w:val="00172F7F"/>
    <w:rsid w:val="00184A21"/>
    <w:rsid w:val="00187F17"/>
    <w:rsid w:val="001B62BE"/>
    <w:rsid w:val="001B7662"/>
    <w:rsid w:val="001D358C"/>
    <w:rsid w:val="001D7367"/>
    <w:rsid w:val="001E0066"/>
    <w:rsid w:val="001E07D7"/>
    <w:rsid w:val="001E5323"/>
    <w:rsid w:val="00203CB3"/>
    <w:rsid w:val="00204B85"/>
    <w:rsid w:val="00241503"/>
    <w:rsid w:val="0025221C"/>
    <w:rsid w:val="00255481"/>
    <w:rsid w:val="002715D8"/>
    <w:rsid w:val="00271704"/>
    <w:rsid w:val="002770A3"/>
    <w:rsid w:val="002779B5"/>
    <w:rsid w:val="002A40BA"/>
    <w:rsid w:val="002A4E7F"/>
    <w:rsid w:val="002C464B"/>
    <w:rsid w:val="002C4CF4"/>
    <w:rsid w:val="002C714A"/>
    <w:rsid w:val="002D08D8"/>
    <w:rsid w:val="002D2CD6"/>
    <w:rsid w:val="002D70BC"/>
    <w:rsid w:val="002E35EF"/>
    <w:rsid w:val="00303DA0"/>
    <w:rsid w:val="00306B6A"/>
    <w:rsid w:val="0031077B"/>
    <w:rsid w:val="0032095C"/>
    <w:rsid w:val="00322A4E"/>
    <w:rsid w:val="003235D7"/>
    <w:rsid w:val="00326CFB"/>
    <w:rsid w:val="0033645D"/>
    <w:rsid w:val="00342C5F"/>
    <w:rsid w:val="0035132F"/>
    <w:rsid w:val="0035561C"/>
    <w:rsid w:val="00360840"/>
    <w:rsid w:val="003623F4"/>
    <w:rsid w:val="00364203"/>
    <w:rsid w:val="003835C9"/>
    <w:rsid w:val="0039036B"/>
    <w:rsid w:val="00396C17"/>
    <w:rsid w:val="003B093C"/>
    <w:rsid w:val="003B0F49"/>
    <w:rsid w:val="003C58D8"/>
    <w:rsid w:val="003C6904"/>
    <w:rsid w:val="003D52F3"/>
    <w:rsid w:val="004018AF"/>
    <w:rsid w:val="0042521B"/>
    <w:rsid w:val="00440F94"/>
    <w:rsid w:val="00451361"/>
    <w:rsid w:val="0045394C"/>
    <w:rsid w:val="00454678"/>
    <w:rsid w:val="004604C7"/>
    <w:rsid w:val="00462BAB"/>
    <w:rsid w:val="004834B9"/>
    <w:rsid w:val="00483F75"/>
    <w:rsid w:val="004843B1"/>
    <w:rsid w:val="00491BED"/>
    <w:rsid w:val="004B672D"/>
    <w:rsid w:val="004C656C"/>
    <w:rsid w:val="004D2C2E"/>
    <w:rsid w:val="004E4FB5"/>
    <w:rsid w:val="004E6ABA"/>
    <w:rsid w:val="004F34DA"/>
    <w:rsid w:val="005008A1"/>
    <w:rsid w:val="00510EE5"/>
    <w:rsid w:val="00514060"/>
    <w:rsid w:val="005176A9"/>
    <w:rsid w:val="00524E49"/>
    <w:rsid w:val="0053071A"/>
    <w:rsid w:val="00530F5B"/>
    <w:rsid w:val="00532B3F"/>
    <w:rsid w:val="00535540"/>
    <w:rsid w:val="00545098"/>
    <w:rsid w:val="00550BEB"/>
    <w:rsid w:val="00557AA8"/>
    <w:rsid w:val="00560F60"/>
    <w:rsid w:val="0056243B"/>
    <w:rsid w:val="00564E5D"/>
    <w:rsid w:val="00564FC0"/>
    <w:rsid w:val="00570111"/>
    <w:rsid w:val="00572107"/>
    <w:rsid w:val="00594D56"/>
    <w:rsid w:val="005A0FA7"/>
    <w:rsid w:val="005A620B"/>
    <w:rsid w:val="005A637A"/>
    <w:rsid w:val="005B05B6"/>
    <w:rsid w:val="005B16C0"/>
    <w:rsid w:val="005B2713"/>
    <w:rsid w:val="005B7C14"/>
    <w:rsid w:val="005C007D"/>
    <w:rsid w:val="005C124B"/>
    <w:rsid w:val="005C6C0B"/>
    <w:rsid w:val="005D2533"/>
    <w:rsid w:val="005D2992"/>
    <w:rsid w:val="005D5557"/>
    <w:rsid w:val="005D5F48"/>
    <w:rsid w:val="005D683D"/>
    <w:rsid w:val="005E37B9"/>
    <w:rsid w:val="005E5285"/>
    <w:rsid w:val="005E6437"/>
    <w:rsid w:val="005F3785"/>
    <w:rsid w:val="006001BD"/>
    <w:rsid w:val="0060459D"/>
    <w:rsid w:val="0060677F"/>
    <w:rsid w:val="00607F21"/>
    <w:rsid w:val="006124A1"/>
    <w:rsid w:val="0062000C"/>
    <w:rsid w:val="006233FB"/>
    <w:rsid w:val="00626429"/>
    <w:rsid w:val="00635885"/>
    <w:rsid w:val="00642EF6"/>
    <w:rsid w:val="006448DA"/>
    <w:rsid w:val="00646018"/>
    <w:rsid w:val="00680AFF"/>
    <w:rsid w:val="006A1DB8"/>
    <w:rsid w:val="006A5A5A"/>
    <w:rsid w:val="006B31A8"/>
    <w:rsid w:val="006C495B"/>
    <w:rsid w:val="006C68C5"/>
    <w:rsid w:val="006D2793"/>
    <w:rsid w:val="006D5163"/>
    <w:rsid w:val="006D67DE"/>
    <w:rsid w:val="006E41CB"/>
    <w:rsid w:val="006E6260"/>
    <w:rsid w:val="00711816"/>
    <w:rsid w:val="00721837"/>
    <w:rsid w:val="00725FA7"/>
    <w:rsid w:val="00726663"/>
    <w:rsid w:val="00737B67"/>
    <w:rsid w:val="00744153"/>
    <w:rsid w:val="007672DF"/>
    <w:rsid w:val="00773DB4"/>
    <w:rsid w:val="007878EC"/>
    <w:rsid w:val="007B3CF2"/>
    <w:rsid w:val="007B4C2D"/>
    <w:rsid w:val="007D3B2E"/>
    <w:rsid w:val="007E025C"/>
    <w:rsid w:val="007F5775"/>
    <w:rsid w:val="00824A8E"/>
    <w:rsid w:val="00834D7F"/>
    <w:rsid w:val="0083737E"/>
    <w:rsid w:val="00841ACF"/>
    <w:rsid w:val="00842E1D"/>
    <w:rsid w:val="00846EEC"/>
    <w:rsid w:val="00853A63"/>
    <w:rsid w:val="00864329"/>
    <w:rsid w:val="00873A18"/>
    <w:rsid w:val="00881C13"/>
    <w:rsid w:val="008A26C1"/>
    <w:rsid w:val="008A3F6E"/>
    <w:rsid w:val="008B42BC"/>
    <w:rsid w:val="008D1E32"/>
    <w:rsid w:val="008D29A4"/>
    <w:rsid w:val="008D3DA4"/>
    <w:rsid w:val="008E04F5"/>
    <w:rsid w:val="008E1173"/>
    <w:rsid w:val="008F7056"/>
    <w:rsid w:val="00900FD9"/>
    <w:rsid w:val="00905513"/>
    <w:rsid w:val="0091366F"/>
    <w:rsid w:val="0091714C"/>
    <w:rsid w:val="0092687C"/>
    <w:rsid w:val="009419A8"/>
    <w:rsid w:val="00941EBF"/>
    <w:rsid w:val="00943175"/>
    <w:rsid w:val="0094789D"/>
    <w:rsid w:val="00952CB4"/>
    <w:rsid w:val="00971F76"/>
    <w:rsid w:val="009722EA"/>
    <w:rsid w:val="009750A1"/>
    <w:rsid w:val="00995C8A"/>
    <w:rsid w:val="009A301F"/>
    <w:rsid w:val="009A3D65"/>
    <w:rsid w:val="009A4CBD"/>
    <w:rsid w:val="009A506E"/>
    <w:rsid w:val="009B1D95"/>
    <w:rsid w:val="009B36D4"/>
    <w:rsid w:val="009C15D2"/>
    <w:rsid w:val="009C25ED"/>
    <w:rsid w:val="009C779A"/>
    <w:rsid w:val="009D0307"/>
    <w:rsid w:val="009D08FB"/>
    <w:rsid w:val="009E1C1D"/>
    <w:rsid w:val="009E56F4"/>
    <w:rsid w:val="009F3978"/>
    <w:rsid w:val="009F5943"/>
    <w:rsid w:val="00A05DCA"/>
    <w:rsid w:val="00A06F82"/>
    <w:rsid w:val="00A10314"/>
    <w:rsid w:val="00A105FC"/>
    <w:rsid w:val="00A22559"/>
    <w:rsid w:val="00A25A12"/>
    <w:rsid w:val="00A51619"/>
    <w:rsid w:val="00A53596"/>
    <w:rsid w:val="00A57937"/>
    <w:rsid w:val="00A64D13"/>
    <w:rsid w:val="00A701B4"/>
    <w:rsid w:val="00A72496"/>
    <w:rsid w:val="00A730A9"/>
    <w:rsid w:val="00A8677D"/>
    <w:rsid w:val="00A87E08"/>
    <w:rsid w:val="00A9781A"/>
    <w:rsid w:val="00AC13E2"/>
    <w:rsid w:val="00AD2838"/>
    <w:rsid w:val="00AD6238"/>
    <w:rsid w:val="00AD6EEA"/>
    <w:rsid w:val="00AF150C"/>
    <w:rsid w:val="00AF6554"/>
    <w:rsid w:val="00B009A1"/>
    <w:rsid w:val="00B36A57"/>
    <w:rsid w:val="00B37771"/>
    <w:rsid w:val="00B45210"/>
    <w:rsid w:val="00B4770E"/>
    <w:rsid w:val="00B63446"/>
    <w:rsid w:val="00B67705"/>
    <w:rsid w:val="00B80D39"/>
    <w:rsid w:val="00B81E44"/>
    <w:rsid w:val="00B87049"/>
    <w:rsid w:val="00B90A54"/>
    <w:rsid w:val="00B9406B"/>
    <w:rsid w:val="00B96A59"/>
    <w:rsid w:val="00BC25E1"/>
    <w:rsid w:val="00BC6C81"/>
    <w:rsid w:val="00BD0536"/>
    <w:rsid w:val="00BD367A"/>
    <w:rsid w:val="00BD6499"/>
    <w:rsid w:val="00BE784A"/>
    <w:rsid w:val="00C00981"/>
    <w:rsid w:val="00C14EC5"/>
    <w:rsid w:val="00C202B8"/>
    <w:rsid w:val="00C449D2"/>
    <w:rsid w:val="00C45434"/>
    <w:rsid w:val="00C45E40"/>
    <w:rsid w:val="00C65D39"/>
    <w:rsid w:val="00C72BA4"/>
    <w:rsid w:val="00C73887"/>
    <w:rsid w:val="00C755C0"/>
    <w:rsid w:val="00C77543"/>
    <w:rsid w:val="00C834A0"/>
    <w:rsid w:val="00C85073"/>
    <w:rsid w:val="00C85BEF"/>
    <w:rsid w:val="00C91BFB"/>
    <w:rsid w:val="00CA0B88"/>
    <w:rsid w:val="00CA3D4C"/>
    <w:rsid w:val="00CA7098"/>
    <w:rsid w:val="00CA7B0C"/>
    <w:rsid w:val="00CD1BD9"/>
    <w:rsid w:val="00CE0413"/>
    <w:rsid w:val="00CE611C"/>
    <w:rsid w:val="00D11D1C"/>
    <w:rsid w:val="00D14A46"/>
    <w:rsid w:val="00D1729F"/>
    <w:rsid w:val="00D42DC1"/>
    <w:rsid w:val="00D470E8"/>
    <w:rsid w:val="00D52FCC"/>
    <w:rsid w:val="00D55DB6"/>
    <w:rsid w:val="00D62629"/>
    <w:rsid w:val="00D6437C"/>
    <w:rsid w:val="00D71173"/>
    <w:rsid w:val="00D71AF2"/>
    <w:rsid w:val="00DA110B"/>
    <w:rsid w:val="00DA799D"/>
    <w:rsid w:val="00DC0123"/>
    <w:rsid w:val="00DC341D"/>
    <w:rsid w:val="00DC3425"/>
    <w:rsid w:val="00DC3ACE"/>
    <w:rsid w:val="00DC5554"/>
    <w:rsid w:val="00DD14F5"/>
    <w:rsid w:val="00DD71B1"/>
    <w:rsid w:val="00DE5983"/>
    <w:rsid w:val="00DF6B76"/>
    <w:rsid w:val="00DF718C"/>
    <w:rsid w:val="00E100CD"/>
    <w:rsid w:val="00E25057"/>
    <w:rsid w:val="00E32AA9"/>
    <w:rsid w:val="00E34E67"/>
    <w:rsid w:val="00E403D9"/>
    <w:rsid w:val="00E44C79"/>
    <w:rsid w:val="00E67A5F"/>
    <w:rsid w:val="00E70809"/>
    <w:rsid w:val="00E74B08"/>
    <w:rsid w:val="00E8548E"/>
    <w:rsid w:val="00E85E39"/>
    <w:rsid w:val="00EB2187"/>
    <w:rsid w:val="00EC6D9C"/>
    <w:rsid w:val="00ED09ED"/>
    <w:rsid w:val="00ED6A6A"/>
    <w:rsid w:val="00EE1CED"/>
    <w:rsid w:val="00EF4B9A"/>
    <w:rsid w:val="00EF6C5C"/>
    <w:rsid w:val="00F04058"/>
    <w:rsid w:val="00F1030F"/>
    <w:rsid w:val="00F1186F"/>
    <w:rsid w:val="00F14F73"/>
    <w:rsid w:val="00F16623"/>
    <w:rsid w:val="00F17155"/>
    <w:rsid w:val="00F3480F"/>
    <w:rsid w:val="00F43E08"/>
    <w:rsid w:val="00F4653B"/>
    <w:rsid w:val="00F53D2D"/>
    <w:rsid w:val="00F54AA2"/>
    <w:rsid w:val="00F55862"/>
    <w:rsid w:val="00F61A97"/>
    <w:rsid w:val="00F64DBD"/>
    <w:rsid w:val="00F71497"/>
    <w:rsid w:val="00F7149F"/>
    <w:rsid w:val="00F73FBA"/>
    <w:rsid w:val="00F770A4"/>
    <w:rsid w:val="00F811C2"/>
    <w:rsid w:val="00F858CA"/>
    <w:rsid w:val="00F93929"/>
    <w:rsid w:val="00F93BBD"/>
    <w:rsid w:val="00F95177"/>
    <w:rsid w:val="00FA10AA"/>
    <w:rsid w:val="00FA2880"/>
    <w:rsid w:val="00FC5A4B"/>
    <w:rsid w:val="00FC620A"/>
    <w:rsid w:val="00FC6977"/>
    <w:rsid w:val="00FC70A5"/>
    <w:rsid w:val="00FC75F9"/>
    <w:rsid w:val="00FD46EC"/>
    <w:rsid w:val="00FE0528"/>
    <w:rsid w:val="00FE3451"/>
    <w:rsid w:val="00FF1B3B"/>
    <w:rsid w:val="00FF5788"/>
    <w:rsid w:val="00FF5DEB"/>
    <w:rsid w:val="017F3485"/>
    <w:rsid w:val="0250A9A0"/>
    <w:rsid w:val="029E68F0"/>
    <w:rsid w:val="02CF9822"/>
    <w:rsid w:val="03741F71"/>
    <w:rsid w:val="03F594B7"/>
    <w:rsid w:val="0420A557"/>
    <w:rsid w:val="044CB9E6"/>
    <w:rsid w:val="0631E848"/>
    <w:rsid w:val="06EFE14A"/>
    <w:rsid w:val="0720237E"/>
    <w:rsid w:val="0733A0E9"/>
    <w:rsid w:val="07572A28"/>
    <w:rsid w:val="08640466"/>
    <w:rsid w:val="090B70B2"/>
    <w:rsid w:val="0AC0FFF4"/>
    <w:rsid w:val="0ACBDA61"/>
    <w:rsid w:val="0B3B063F"/>
    <w:rsid w:val="0BAE4BBE"/>
    <w:rsid w:val="0BD9D097"/>
    <w:rsid w:val="0CADA63D"/>
    <w:rsid w:val="0CB12518"/>
    <w:rsid w:val="0CBF993A"/>
    <w:rsid w:val="0CD8F9A1"/>
    <w:rsid w:val="0CEA8A2D"/>
    <w:rsid w:val="0D5AF04E"/>
    <w:rsid w:val="0D5BF0D9"/>
    <w:rsid w:val="0DF4CF01"/>
    <w:rsid w:val="0F4A34E4"/>
    <w:rsid w:val="0F4DA702"/>
    <w:rsid w:val="10EDA1A7"/>
    <w:rsid w:val="12051E65"/>
    <w:rsid w:val="12E92AB9"/>
    <w:rsid w:val="130EADC0"/>
    <w:rsid w:val="133D6508"/>
    <w:rsid w:val="13F8AAB8"/>
    <w:rsid w:val="13FCEA46"/>
    <w:rsid w:val="14257D94"/>
    <w:rsid w:val="147FB24A"/>
    <w:rsid w:val="1500374D"/>
    <w:rsid w:val="15142C7A"/>
    <w:rsid w:val="154D1054"/>
    <w:rsid w:val="156D039C"/>
    <w:rsid w:val="15A47BF1"/>
    <w:rsid w:val="15FCAB0D"/>
    <w:rsid w:val="16E4B6D6"/>
    <w:rsid w:val="1711E7C8"/>
    <w:rsid w:val="17288E1F"/>
    <w:rsid w:val="1889012A"/>
    <w:rsid w:val="18D222EB"/>
    <w:rsid w:val="1992F13E"/>
    <w:rsid w:val="19D75BBE"/>
    <w:rsid w:val="1A67D64D"/>
    <w:rsid w:val="1B8A6049"/>
    <w:rsid w:val="1C54FE38"/>
    <w:rsid w:val="1C5EE689"/>
    <w:rsid w:val="1C642550"/>
    <w:rsid w:val="1D4DA520"/>
    <w:rsid w:val="1DA3D419"/>
    <w:rsid w:val="1DFB571C"/>
    <w:rsid w:val="1E510C62"/>
    <w:rsid w:val="2044BE5C"/>
    <w:rsid w:val="2131F887"/>
    <w:rsid w:val="213A04B0"/>
    <w:rsid w:val="219E6BE1"/>
    <w:rsid w:val="21BA7763"/>
    <w:rsid w:val="21D296A9"/>
    <w:rsid w:val="221E9FA3"/>
    <w:rsid w:val="2456C98E"/>
    <w:rsid w:val="2602B426"/>
    <w:rsid w:val="27125733"/>
    <w:rsid w:val="27A9ED7B"/>
    <w:rsid w:val="283B12BF"/>
    <w:rsid w:val="283CDC02"/>
    <w:rsid w:val="285AF546"/>
    <w:rsid w:val="28A21CC4"/>
    <w:rsid w:val="292A0A16"/>
    <w:rsid w:val="29A5C32B"/>
    <w:rsid w:val="29FE04D3"/>
    <w:rsid w:val="2A5ED834"/>
    <w:rsid w:val="2A9210AE"/>
    <w:rsid w:val="2BA6B6DF"/>
    <w:rsid w:val="2C612722"/>
    <w:rsid w:val="2CBB84FF"/>
    <w:rsid w:val="2CBC70CD"/>
    <w:rsid w:val="2D2A95D1"/>
    <w:rsid w:val="2D44AC8F"/>
    <w:rsid w:val="2D6E63A7"/>
    <w:rsid w:val="2D8BCA47"/>
    <w:rsid w:val="2EA6C150"/>
    <w:rsid w:val="2F5092A8"/>
    <w:rsid w:val="3018E129"/>
    <w:rsid w:val="3056A01C"/>
    <w:rsid w:val="314FE2AC"/>
    <w:rsid w:val="31B1842E"/>
    <w:rsid w:val="329F9569"/>
    <w:rsid w:val="32F0692F"/>
    <w:rsid w:val="3326E2F1"/>
    <w:rsid w:val="33C708E5"/>
    <w:rsid w:val="33D6E17D"/>
    <w:rsid w:val="35819EA7"/>
    <w:rsid w:val="36163FEC"/>
    <w:rsid w:val="37514476"/>
    <w:rsid w:val="378ED750"/>
    <w:rsid w:val="37BB7B74"/>
    <w:rsid w:val="3850BB3A"/>
    <w:rsid w:val="390B558B"/>
    <w:rsid w:val="39427A18"/>
    <w:rsid w:val="397906A3"/>
    <w:rsid w:val="3996ACD3"/>
    <w:rsid w:val="3A2989B2"/>
    <w:rsid w:val="3B5C5023"/>
    <w:rsid w:val="3B726C89"/>
    <w:rsid w:val="3CC96C29"/>
    <w:rsid w:val="3CD999DE"/>
    <w:rsid w:val="3CE0DEA9"/>
    <w:rsid w:val="3D0C5680"/>
    <w:rsid w:val="3D16BF38"/>
    <w:rsid w:val="3DB48DCC"/>
    <w:rsid w:val="3E77C327"/>
    <w:rsid w:val="3E9D9EB2"/>
    <w:rsid w:val="3F10F48D"/>
    <w:rsid w:val="3F3A3C89"/>
    <w:rsid w:val="3F8C2ED2"/>
    <w:rsid w:val="4005BA71"/>
    <w:rsid w:val="405A4D5A"/>
    <w:rsid w:val="408B6966"/>
    <w:rsid w:val="40C53927"/>
    <w:rsid w:val="41363046"/>
    <w:rsid w:val="42015617"/>
    <w:rsid w:val="423E4622"/>
    <w:rsid w:val="433BC27E"/>
    <w:rsid w:val="4388832D"/>
    <w:rsid w:val="43F3B9F5"/>
    <w:rsid w:val="44A82EFA"/>
    <w:rsid w:val="46BCBDFC"/>
    <w:rsid w:val="4726DD97"/>
    <w:rsid w:val="472C98A6"/>
    <w:rsid w:val="47636974"/>
    <w:rsid w:val="49070199"/>
    <w:rsid w:val="493A0795"/>
    <w:rsid w:val="49B14C7F"/>
    <w:rsid w:val="4A04E197"/>
    <w:rsid w:val="4B88CD4B"/>
    <w:rsid w:val="4BEB8D7E"/>
    <w:rsid w:val="4C100C51"/>
    <w:rsid w:val="4C87BAE4"/>
    <w:rsid w:val="4D178C72"/>
    <w:rsid w:val="4D24942B"/>
    <w:rsid w:val="4D3B0845"/>
    <w:rsid w:val="4E2C2F71"/>
    <w:rsid w:val="4E74D7B4"/>
    <w:rsid w:val="4ECB08DA"/>
    <w:rsid w:val="4F211DB6"/>
    <w:rsid w:val="4FAF7B22"/>
    <w:rsid w:val="50082646"/>
    <w:rsid w:val="5074CB55"/>
    <w:rsid w:val="507F963F"/>
    <w:rsid w:val="511A12F2"/>
    <w:rsid w:val="5137A026"/>
    <w:rsid w:val="513D7CB8"/>
    <w:rsid w:val="515FBA8E"/>
    <w:rsid w:val="519428A2"/>
    <w:rsid w:val="51B4EA0B"/>
    <w:rsid w:val="51DB8985"/>
    <w:rsid w:val="522D2F1A"/>
    <w:rsid w:val="52CE07D1"/>
    <w:rsid w:val="533CAF45"/>
    <w:rsid w:val="53804C21"/>
    <w:rsid w:val="53CFE589"/>
    <w:rsid w:val="53EA2A27"/>
    <w:rsid w:val="53F15E57"/>
    <w:rsid w:val="54AFE907"/>
    <w:rsid w:val="54B9DC80"/>
    <w:rsid w:val="54FACFB6"/>
    <w:rsid w:val="550B9842"/>
    <w:rsid w:val="55FB8945"/>
    <w:rsid w:val="55FBD695"/>
    <w:rsid w:val="56011B46"/>
    <w:rsid w:val="561B6B52"/>
    <w:rsid w:val="56271B06"/>
    <w:rsid w:val="569D137F"/>
    <w:rsid w:val="57C9E2F4"/>
    <w:rsid w:val="57E29766"/>
    <w:rsid w:val="584117E2"/>
    <w:rsid w:val="58619410"/>
    <w:rsid w:val="592E4A86"/>
    <w:rsid w:val="5941A46E"/>
    <w:rsid w:val="5A7FA0A7"/>
    <w:rsid w:val="5B3CC1A3"/>
    <w:rsid w:val="5C28303C"/>
    <w:rsid w:val="5C2AFB15"/>
    <w:rsid w:val="5C854085"/>
    <w:rsid w:val="5D413EFC"/>
    <w:rsid w:val="5D45C99C"/>
    <w:rsid w:val="5D536C6A"/>
    <w:rsid w:val="5E3513A5"/>
    <w:rsid w:val="5ECBA2CA"/>
    <w:rsid w:val="5FC91BD2"/>
    <w:rsid w:val="5FD61CB5"/>
    <w:rsid w:val="607C7DCB"/>
    <w:rsid w:val="61463E77"/>
    <w:rsid w:val="61887B20"/>
    <w:rsid w:val="63029ACD"/>
    <w:rsid w:val="636082F3"/>
    <w:rsid w:val="6360D637"/>
    <w:rsid w:val="639B4407"/>
    <w:rsid w:val="64BFFA6C"/>
    <w:rsid w:val="64D5DA09"/>
    <w:rsid w:val="66022CB8"/>
    <w:rsid w:val="6602CF4B"/>
    <w:rsid w:val="663DEF91"/>
    <w:rsid w:val="6650E5CA"/>
    <w:rsid w:val="668DED69"/>
    <w:rsid w:val="6699306D"/>
    <w:rsid w:val="66A9CAB7"/>
    <w:rsid w:val="67BA9F9F"/>
    <w:rsid w:val="6984CC69"/>
    <w:rsid w:val="6A5E4AB7"/>
    <w:rsid w:val="6ACDE88E"/>
    <w:rsid w:val="6AD12E1A"/>
    <w:rsid w:val="6B03CB2B"/>
    <w:rsid w:val="6B2467E9"/>
    <w:rsid w:val="6B4E1D1B"/>
    <w:rsid w:val="6C0194B9"/>
    <w:rsid w:val="6D31D7AC"/>
    <w:rsid w:val="6DF7DF27"/>
    <w:rsid w:val="6F9884B0"/>
    <w:rsid w:val="703409BE"/>
    <w:rsid w:val="718050C0"/>
    <w:rsid w:val="71FB471A"/>
    <w:rsid w:val="736525FD"/>
    <w:rsid w:val="73B40998"/>
    <w:rsid w:val="74253F53"/>
    <w:rsid w:val="752F202C"/>
    <w:rsid w:val="75501FF3"/>
    <w:rsid w:val="760FC5C3"/>
    <w:rsid w:val="76A8557C"/>
    <w:rsid w:val="78274068"/>
    <w:rsid w:val="7829ABF7"/>
    <w:rsid w:val="78B8E394"/>
    <w:rsid w:val="797BC523"/>
    <w:rsid w:val="79C42079"/>
    <w:rsid w:val="79E27FB2"/>
    <w:rsid w:val="7BB46E2C"/>
    <w:rsid w:val="7C67323C"/>
    <w:rsid w:val="7D35CC7C"/>
    <w:rsid w:val="7D7FC15B"/>
    <w:rsid w:val="7DBED8D9"/>
    <w:rsid w:val="7E6C4215"/>
    <w:rsid w:val="7E850FD3"/>
    <w:rsid w:val="7E8B0D70"/>
    <w:rsid w:val="7EA7F860"/>
    <w:rsid w:val="7EC8CE52"/>
    <w:rsid w:val="7EDE4073"/>
    <w:rsid w:val="7EFBD0D1"/>
    <w:rsid w:val="7FBC0657"/>
    <w:rsid w:val="7FC7F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4E28B"/>
  <w15:chartTrackingRefBased/>
  <w15:docId w15:val="{4BC9ECE1-8EE5-4728-92A5-E3EC2F24B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A4"/>
    <w:pPr>
      <w:bidi/>
    </w:pPr>
  </w:style>
  <w:style w:type="paragraph" w:styleId="Heading1">
    <w:name w:val="heading 1"/>
    <w:basedOn w:val="Normal"/>
    <w:link w:val="Heading1Char"/>
    <w:uiPriority w:val="9"/>
    <w:qFormat/>
    <w:rsid w:val="00594D56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1C1D"/>
    <w:pPr>
      <w:ind w:left="720"/>
      <w:contextualSpacing/>
    </w:pPr>
  </w:style>
  <w:style w:type="table" w:styleId="TableGrid">
    <w:name w:val="Table Grid"/>
    <w:basedOn w:val="TableNormal"/>
    <w:uiPriority w:val="39"/>
    <w:rsid w:val="0059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94D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67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77D"/>
  </w:style>
  <w:style w:type="paragraph" w:styleId="Footer">
    <w:name w:val="footer"/>
    <w:basedOn w:val="Normal"/>
    <w:link w:val="FooterChar"/>
    <w:uiPriority w:val="99"/>
    <w:unhideWhenUsed/>
    <w:rsid w:val="00A867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77D"/>
  </w:style>
  <w:style w:type="character" w:styleId="CommentReference">
    <w:name w:val="annotation reference"/>
    <w:uiPriority w:val="99"/>
    <w:semiHidden/>
    <w:unhideWhenUsed/>
    <w:rsid w:val="00A05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DCA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DCA"/>
    <w:rPr>
      <w:rFonts w:ascii="Calibri" w:eastAsia="Calibri" w:hAnsi="Calibri" w:cs="Arial"/>
      <w:sz w:val="20"/>
      <w:szCs w:val="20"/>
    </w:rPr>
  </w:style>
  <w:style w:type="paragraph" w:customStyle="1" w:styleId="paragraph">
    <w:name w:val="paragraph"/>
    <w:basedOn w:val="Normal"/>
    <w:rsid w:val="00A05DC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05DCA"/>
  </w:style>
  <w:style w:type="paragraph" w:styleId="Revision">
    <w:name w:val="Revision"/>
    <w:hidden/>
    <w:uiPriority w:val="99"/>
    <w:semiHidden/>
    <w:rsid w:val="00FC69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71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14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42DC1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02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9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07C46-F0DC-4818-B924-DB9D4F34A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9</TotalTime>
  <Pages>6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ir Yahav</cp:lastModifiedBy>
  <cp:revision>172</cp:revision>
  <dcterms:created xsi:type="dcterms:W3CDTF">2024-12-03T09:01:00Z</dcterms:created>
  <dcterms:modified xsi:type="dcterms:W3CDTF">2026-04-06T16:01:00Z</dcterms:modified>
</cp:coreProperties>
</file>